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29F434" w14:textId="61089E00" w:rsidR="00B86E88" w:rsidRDefault="00B86E88" w:rsidP="00B86E88">
      <w:pPr>
        <w:rPr>
          <w:b/>
        </w:rPr>
      </w:pPr>
      <w:bookmarkStart w:id="0" w:name="_GoBack"/>
      <w:bookmarkEnd w:id="0"/>
      <w:r>
        <w:rPr>
          <w:b/>
        </w:rPr>
        <w:t>S</w:t>
      </w:r>
      <w:r w:rsidR="006E29A7">
        <w:rPr>
          <w:b/>
        </w:rPr>
        <w:t xml:space="preserve">upplemental </w:t>
      </w:r>
      <w:r w:rsidR="00A4534B">
        <w:rPr>
          <w:b/>
        </w:rPr>
        <w:t>Materials</w:t>
      </w:r>
    </w:p>
    <w:p w14:paraId="2375551A" w14:textId="1C87B644" w:rsidR="00FE0DC4" w:rsidRPr="00FE0DC4" w:rsidRDefault="00FE0DC4" w:rsidP="00B86E88">
      <w:pPr>
        <w:rPr>
          <w:i/>
        </w:rPr>
      </w:pPr>
      <w:r>
        <w:rPr>
          <w:i/>
        </w:rPr>
        <w:t xml:space="preserve">Site-frequency-based </w:t>
      </w:r>
      <w:r w:rsidR="00A4534B">
        <w:rPr>
          <w:i/>
        </w:rPr>
        <w:t>analyses</w:t>
      </w:r>
    </w:p>
    <w:p w14:paraId="72212D58" w14:textId="75D27D85" w:rsidR="00B86E88" w:rsidRDefault="00E74895" w:rsidP="00B86E88">
      <w:pPr>
        <w:spacing w:line="360" w:lineRule="auto"/>
      </w:pPr>
      <w:r>
        <w:t>Starting with the same monarch and sphinx moth samples used for SNP-calling, w</w:t>
      </w:r>
      <w:r w:rsidR="00B86E88">
        <w:t xml:space="preserve">e used the population genetics software suite ANGSD </w:t>
      </w:r>
      <w:r w:rsidR="00B86E88">
        <w:fldChar w:fldCharType="begin" w:fldLock="1"/>
      </w:r>
      <w:r w:rsidR="00B86E88">
        <w:instrText xml:space="preserve"> ADDIN ZOTERO_ITEM CSL_CITATION {"citationID":"Mp8zSyGG","properties":{"formattedCitation":"(Korneliussen, Albrechtsen, &amp; Nielsen, 2014)","plainCitation":"(Korneliussen, Albrechtsen, &amp; Nielsen, 2014)","noteIndex":0},"citationItems":[{"id":"POzRpygC/LhOnGbzZ","uris":["http://www.mendeley.com/documents/?uuid=d20b147f-0822-4e7d-b565-5861763d71d9"],"uri":["http://www.mendeley.com/documents/?uuid=d20b147f-0822-4e7d-b565-5861763d71d9"],"itemData":{"DOI":"10.1186/s12859-014-0356-4","ISBN":"9783319072111","ISSN":"14712105","PMID":"25420514","abstract":"BACKGROUND: High-throughput DNA sequencing technologies are generating vast amounts of data. Fast, flexible and memory efficient implementations are needed in order to facilitate analyses of thousands of samples simultaneously. RESULTS: We present a multithreaded program suite called ANGSD. This program can calculate various summary statistics, and perform association mapping and population genetic analyses utilizing the full information in next generation sequencing data by working directly on the raw sequencing data or by using genotype likelihoods. CONCLUSIONS: The open source c/c++ program ANGSD is available at http://www.popgen.dk/angsd . The program is tested and validated on GNU/Linux systems. The program facilitates multiple input formats including BAM and imputed beagle genotype probability files. The program allow the user to choose between combinations of existing methods and can perform analysis that is not implemented elsewhere.","author":[{"dropping-particle":"","family":"Korneliussen","given":"Thorfinn Sand","non-dropping-particle":"","parse-names":false,"suffix":""},{"dropping-particle":"","family":"Albrechtsen","given":"Anders","non-dropping-particle":"","parse-names":false,"suffix":""},{"dropping-particle":"","family":"Nielsen","given":"Rasmus","non-dropping-particle":"","parse-names":false,"suffix":""}],"container-title":"BMC Bioinformatics","id":"ITEM-1","issue":"1","issued":{"date-parts":[["2014"]]},"title":"ANGSD: Analysis of Next Generation Sequencing Data","type":"article-journal","volume":"15"}}],"schema":"https://github.com/citation-style-language/schema/raw/master/csl-citation.json"} </w:instrText>
      </w:r>
      <w:r w:rsidR="00B86E88">
        <w:fldChar w:fldCharType="separate"/>
      </w:r>
      <w:r w:rsidR="00B86E88" w:rsidRPr="00D32425">
        <w:rPr>
          <w:rFonts w:ascii="Calibri" w:hAnsi="Calibri" w:cs="Calibri"/>
        </w:rPr>
        <w:t>(Korneliussen, Albrechtsen, &amp; Nielsen, 2014)</w:t>
      </w:r>
      <w:r w:rsidR="00B86E88">
        <w:fldChar w:fldCharType="end"/>
      </w:r>
      <w:r w:rsidR="00B86E88">
        <w:t xml:space="preserve"> to generate site frequency spectra at putatively neutral (four-fold degenerate) and selected (zero-fold-degenerate) sites in the genome. We unfolded site frequency spectra using parsimonious inference of ancestral state of alleles. These unfolded spectra were analyzed with polyDFE </w:t>
      </w:r>
      <w:r w:rsidR="00B86E88">
        <w:fldChar w:fldCharType="begin" w:fldLock="1"/>
      </w:r>
      <w:r w:rsidR="00B86E88">
        <w:instrText xml:space="preserve"> ADDIN ZOTERO_ITEM CSL_CITATION {"citationID":"eYdqCuPh","properties":{"formattedCitation":"(Tataru, Mollion, Gl\\uc0\\u233{}min, &amp; Bataillon, 2017)","plainCitation":"(Tataru, Mollion, Glémin, &amp; Bataillon, 2017)","noteIndex":0},"citationItems":[{"id":"POzRpygC/42amunZI","uris":["http://www.mendeley.com/documents/?uuid=e12a59a6-732c-4b25-8378-60000b37f381"],"uri":["http://www.mendeley.com/documents/?uuid=e12a59a6-732c-4b25-8378-60000b37f381"],"itemData":{"DOI":"10.1534/genetics.117.300323","ISSN":"19432631","PMID":"28951530","abstract":"The distribution of fitness effects (DFE) encompasses deleterious, neutral and beneficial mutations. It conditions the evolutionary trajectory of populations, as well as the rate of adaptive molecular evolution (α). Inference of DFE and α from patterns of polymorphism (SFS) and divergence data has been a longstanding goal of evolutionary genetics. A widespread assumption shared by numerous methods developed so far to infer DFE and α from such data is that beneficial mutations contribute only negligibly to the polymorphism data. Hence, a DFE comprising only deleterious mutations tends to be estimated from SFS data, and α is only predicted by contrasting the SFS with divergence data from an outgroup. Here, we develop a hierarchical probabilistic framework that extends on previous methods and also can infer DFE and α from polymorphism data alone. We use extensive simulations to examine the performance of our method. We show that both a full DFE, comprising both deleterious and beneficial mutations, and α can be inferred without resorting to divergence data. We demonstrate that inference of DFE from polymorphism data alone can in fact provide more reliable estimates, as it does not rely on strong assumptions about a shared DFE between the outgroup and ingroup species used to obtain the SFS and divergence data. We also show that not accounting for the contribution of beneficial mutations to polymorphism data leads to substantially biased estimates of the DFE and α. We illustrate these points using our newly developed framework, while also comparing to one of the most widely used inference methods available.","author":[{"dropping-particle":"","family":"Tataru","given":"Paula","non-dropping-particle":"","parse-names":false,"suffix":""},{"dropping-particle":"","family":"Mollion","given":"Maéva","non-dropping-particle":"","parse-names":false,"suffix":""},{"dropping-particle":"","family":"Glémin","given":"Sylvain","non-dropping-particle":"","parse-names":false,"suffix":""},{"dropping-particle":"","family":"Bataillon","given":"Thomas","non-dropping-particle":"","parse-names":false,"suffix":""}],"container-title":"Genetics","id":"ITEM-1","issue":"3","issued":{"date-parts":[["2017"]]},"page":"1103-1119","title":"Inference of distribution of fitness effects and proportion of adaptive substitutions from polymorphism data","type":"article-journal","volume":"207"}}],"schema":"https://github.com/citation-style-language/schema/raw/master/csl-citation.json"} </w:instrText>
      </w:r>
      <w:r w:rsidR="00B86E88">
        <w:fldChar w:fldCharType="separate"/>
      </w:r>
      <w:r w:rsidR="00B86E88" w:rsidRPr="00D32425">
        <w:rPr>
          <w:rFonts w:ascii="Calibri" w:hAnsi="Calibri" w:cs="Calibri"/>
          <w:szCs w:val="24"/>
        </w:rPr>
        <w:t>(Tataru, Mollion, Glémin, &amp; Bataillon, 2017)</w:t>
      </w:r>
      <w:r w:rsidR="00B86E88">
        <w:fldChar w:fldCharType="end"/>
      </w:r>
      <w:r w:rsidR="00A4534B">
        <w:t>. T</w:t>
      </w:r>
      <w:r w:rsidR="00B86E88">
        <w:t>his method uses information from four-fold sites to develop an expectation for the distribution of neutral allele frequencies owing to mutation, demographic processes, and error.  This neutral distribution is compared to the distribution from sites under selection (</w:t>
      </w:r>
      <w:r w:rsidR="00536715">
        <w:t>zero</w:t>
      </w:r>
      <w:r w:rsidR="00B86E88">
        <w:t>-fold sites), and the differences between the two distributions can attributed to selection</w:t>
      </w:r>
      <w:r w:rsidR="00536715">
        <w:t>.</w:t>
      </w:r>
    </w:p>
    <w:p w14:paraId="4F577B39" w14:textId="78184EAF" w:rsidR="00B86E88" w:rsidRDefault="00B86E88" w:rsidP="00B86E88">
      <w:pPr>
        <w:spacing w:line="360" w:lineRule="auto"/>
        <w:rPr>
          <w:rFonts w:cstheme="minorHAnsi"/>
        </w:rPr>
      </w:pPr>
      <w:r>
        <w:t xml:space="preserve">We compared sites from the backgrounds to sites from the sperm proteomes to see if estimates of </w:t>
      </w:r>
      <w:r>
        <w:rPr>
          <w:rFonts w:cstheme="minorHAnsi"/>
        </w:rPr>
        <w:t xml:space="preserve">α or the distribution of fitness effects of new mutations </w:t>
      </w:r>
      <w:r w:rsidR="00536715">
        <w:rPr>
          <w:rFonts w:cstheme="minorHAnsi"/>
        </w:rPr>
        <w:t xml:space="preserve">(DFEs) </w:t>
      </w:r>
      <w:r>
        <w:rPr>
          <w:rFonts w:cstheme="minorHAnsi"/>
        </w:rPr>
        <w:t xml:space="preserve">differed between these two gene sets in each species. Divergence counts were omitted here to simplify the likelihood computation for these large datasets and remove any error from misattributed divergence. To </w:t>
      </w:r>
      <w:r w:rsidR="00536715">
        <w:rPr>
          <w:rFonts w:cstheme="minorHAnsi"/>
        </w:rPr>
        <w:t>place confidence intervals on estimates of α and the DFEs,</w:t>
      </w:r>
      <w:r>
        <w:rPr>
          <w:rFonts w:cstheme="minorHAnsi"/>
        </w:rPr>
        <w:t xml:space="preserve"> </w:t>
      </w:r>
      <w:r w:rsidR="003A686A">
        <w:rPr>
          <w:rFonts w:cstheme="minorHAnsi"/>
        </w:rPr>
        <w:t>input site frequency spectra were parametrically bootstrapped</w:t>
      </w:r>
      <w:r w:rsidR="006F6A5F">
        <w:rPr>
          <w:rFonts w:cstheme="minorHAnsi"/>
        </w:rPr>
        <w:t xml:space="preserve"> to obtain 100 simulated site frequency spectra of similar distribution</w:t>
      </w:r>
      <w:r>
        <w:rPr>
          <w:rFonts w:cstheme="minorHAnsi"/>
        </w:rPr>
        <w:t>. Processing of model inputs and outputs was accomplished with R scripts</w:t>
      </w:r>
      <w:r w:rsidR="00A97477">
        <w:rPr>
          <w:rFonts w:cstheme="minorHAnsi"/>
        </w:rPr>
        <w:t>.</w:t>
      </w:r>
    </w:p>
    <w:p w14:paraId="35E0B433" w14:textId="1A3D5520" w:rsidR="00B86E88" w:rsidRDefault="00B86E88" w:rsidP="00B86E88">
      <w:pPr>
        <w:spacing w:line="360" w:lineRule="auto"/>
      </w:pPr>
      <w:r>
        <w:t>The DFE</w:t>
      </w:r>
      <w:r w:rsidR="00A4534B">
        <w:t>s</w:t>
      </w:r>
      <w:r>
        <w:t xml:space="preserve"> of new non-synonymous mutations suggest stronger selection on sperm genes than the rest of the genome in monarchs but not Carolina sphinx moths. In Carolina sphinx moths, the DFE is quite consistent across the background genome, the whole sperm proteome, and the sperm homologs in the (Figure </w:t>
      </w:r>
      <w:r w:rsidR="006F6A5F">
        <w:t>S1</w:t>
      </w:r>
      <w:r>
        <w:t xml:space="preserve">, left panels). By contrast, the DFE in monarchs differs substantially between the background genome and the sperm proteome. Relative to the background, the sperm proteome shows a dearth of weakly deleterious and effectively neutral variants, with a concurrent increase in strongly deleterious and beneficial variants. This pattern is even more exaggerated in the sperm homologs, where almost no neutral variants are detectable (Figure </w:t>
      </w:r>
      <w:r w:rsidR="006F6A5F">
        <w:t>S1</w:t>
      </w:r>
      <w:r>
        <w:t xml:space="preserve">, right). Indeed, the decrease in weakly deleterious variants in monarch sperm genes should weaken potential downward bias in the SNP-based </w:t>
      </w:r>
      <w:r>
        <w:rPr>
          <w:rFonts w:cstheme="minorHAnsi"/>
        </w:rPr>
        <w:t>α</w:t>
      </w:r>
      <w:r>
        <w:t xml:space="preserve"> calculation compared to the background </w:t>
      </w:r>
      <w:r>
        <w:fldChar w:fldCharType="begin" w:fldLock="1"/>
      </w:r>
      <w:r>
        <w:instrText xml:space="preserve"> ADDIN ZOTERO_ITEM CSL_CITATION {"citationID":"WaAGKEYT","properties":{"formattedCitation":"(Eyre-Walker &amp; Keightley, 2009b)","plainCitation":"(Eyre-Walker &amp; Keightley, 2009b)","noteIndex":0},"citationItems":[{"id":"FxJreSFX/ft91l9Ll","uris":["http://www.mendeley.com/documents/?uuid=fe50bf01-cf6b-44d8-9564-e74081030c2e"],"uri":["http://www.mendeley.com/documents/?uuid=fe50bf01-cf6b-44d8-9564-e74081030c2e"],"itemData":{"DOI":"10.1093/molbev/msp119","ISBN":"0737-4038","ISSN":"07374038","PMID":"19535738","abstract":"The prevalence of adaptive evolution relative to genetic drift is a central problem in molecular evolution. Methods to estimate the fraction of adaptive nucleotide substitutions (alpha) have been developed, based on the McDonald-Kreitman test, that contrast polymorphism and divergence between selectively and neutrally evolving sites. However, these methods are expected to give downwardly biased estimates of alpha if there are slightly deleterious mutations, because these inflate polymorphism relative to divergence. Here, we estimate alpha by simultaneously estimating the distribution of fitness effects of new mutations at selected sites from the site frequency spectrum and the number of adaptive substitutions. We test the method using simulations. If data meet the assumptions of the analysis model, estimates of alpha show little bias, even when there is little or no recombination. However, population size differences between the divergence and polymorphism phases may cause alpha to be over or underestimated by a predictable factor that depends on the magnitude of the population size change and the shape of the distribution of effects of deleterious mutations. We analyze several data sets of protein-coding genes and noncoding regions from hominids and Drosophila. In Drosophila genes, we estimate that approximately 50% of amino acid substitutions and approximately 20% of substitutions in introns are adaptive. In protein-coding and noncoding data sets of humans, comparison to macaque sequences reveals little evidence for adaptive substitutions. However, the true frequency of adaptive substitutions in human-coding DNA could be as high as 40%, because estimates based on current polymorphism may be strongly downwardly biased by a decrease in the effective population size along the human lineage.","author":[{"dropping-particle":"","family":"Eyre-Walker","given":"Adam","non-dropping-particle":"","parse-names":false,"suffix":""},{"dropping-particle":"","family":"Keightley","given":"Peter D.","non-dropping-particle":"","parse-names":false,"suffix":""}],"container-title":"Molecular Biology and Evolution","id":"ITEM-1","issue":"9","issued":{"date-parts":[["2009"]]},"page":"2097-2108","title":"Estimating the rate of adaptive molecular evolution in the presence of slightly deleterious mutations and population size change","type":"article-journal","volume":"26"}}],"schema":"https://github.com/citation-style-language/schema/raw/master/csl-citation.json"} </w:instrText>
      </w:r>
      <w:r>
        <w:fldChar w:fldCharType="separate"/>
      </w:r>
      <w:r w:rsidRPr="00D32425">
        <w:rPr>
          <w:rFonts w:ascii="Calibri" w:hAnsi="Calibri" w:cs="Calibri"/>
        </w:rPr>
        <w:t>(Eyre-Walker &amp; Keightley, 2009b)</w:t>
      </w:r>
      <w:r>
        <w:fldChar w:fldCharType="end"/>
      </w:r>
      <w:r>
        <w:t xml:space="preserve">, so the observed difference in </w:t>
      </w:r>
      <w:r>
        <w:rPr>
          <w:rFonts w:cstheme="minorHAnsi"/>
        </w:rPr>
        <w:t>α</w:t>
      </w:r>
      <w:r>
        <w:t xml:space="preserve"> from our previous analysis </w:t>
      </w:r>
      <w:r w:rsidR="006F6A5F">
        <w:t>may be</w:t>
      </w:r>
      <w:r>
        <w:t xml:space="preserve"> exaggerated. However, the increase in positively selected variants in both the </w:t>
      </w:r>
      <w:r>
        <w:lastRenderedPageBreak/>
        <w:t>whole sperm proteome and sperm homologs suggests that there is a true increase in adaptive evolution compared to the background genome.</w:t>
      </w:r>
    </w:p>
    <w:p w14:paraId="086DD33C" w14:textId="0EEDDE7F" w:rsidR="00B86E88" w:rsidRDefault="00B86E88" w:rsidP="00B86E88">
      <w:pPr>
        <w:spacing w:line="360" w:lineRule="auto"/>
      </w:pPr>
      <w:r>
        <w:t xml:space="preserve">Using these likelihood models provided by polyDFE to estimate α, we see a slight increase for the sphinx moth sperm proteome compared to the background, but this pattern disappears when considering only sperm homologs. Moreover, we see a much larger difference in selection on sperm protein variants compared to the rest of the genome in monarch butterflies. Upwards of 90% of substitutions in monarch sperm proteins are inferred to be a result of adaptive evolution in both the whole sperm proteome and the shared sperm orthologs (Supplemental Figure 1). We note that estimates of α are influenced by the ways in which demography is (or is not) accounted for </w:t>
      </w:r>
      <w:r>
        <w:fldChar w:fldCharType="begin" w:fldLock="1"/>
      </w:r>
      <w:r>
        <w:instrText xml:space="preserve"> ADDIN ZOTERO_ITEM CSL_CITATION {"citationID":"MPY5juJ4","properties":{"formattedCitation":"(Messer &amp; Petrov, 2013)","plainCitation":"(Messer &amp; Petrov, 2013)","noteIndex":0},"citationItems":[{"id":"POzRpygC/Xx8H2ssK","uris":["http://www.mendeley.com/documents/?uuid=baa7dab2-8a44-4d42-bac4-289fd08a838a"],"uri":["http://www.mendeley.com/documents/?uuid=baa7dab2-8a44-4d42-bac4-289fd08a838a"],"itemData":{"DOI":"10.1073/pnas.1220835110","ISBN":"1220835110","ISSN":"0027-8424","PMID":"23650353","abstract":"Population genomic studies have shown that genetic draft and background selection can profoundly affect the genome-wide patterns of molecular variation. We performed forward simulations under realistic gene-structure and selection scenarios to investigate whether such linkage effects impinge on the ability of the McDonald-Kreitman (MK) test to infer the rate of positive selection (α) from polymorphism and divergence data. We find that in the presence of slightly deleterious mutations, MK estimates of α severely underestimate the true rate of adaptation even if all polymorphisms with population frequencies under 50% are excluded. Furthermore, already under intermediate rates of adaptation, genetic draft substantially distorts the site frequency spectra at neutral and functional sites from the expectations under mutation-selection-drift balance. MK-type approaches that first infer demography from synonymous sites and then use the inferred demography to correct the estimation of α obtain almost the correct α in our simulations. However, these approaches typically infer a severe past population expansion although there was no such expansion in the simulations, casting doubt on the accuracy of methods that infer demography from synonymous polymorphism data. We propose a simple asymptotic extension of the MK test that yields accurate estimates of α in our simulations and should provide a fruitful direction for future studies.","author":[{"dropping-particle":"","family":"Messer","given":"P. W.","non-dropping-particle":"","parse-names":false,"suffix":""},{"dropping-particle":"","family":"Petrov","given":"D. A.","non-dropping-particle":"","parse-names":false,"suffix":""}],"container-title":"Proceedings of the National Academy of Sciences","id":"ITEM-1","issue":"21","issued":{"date-parts":[["2013"]]},"page":"8615-8620","title":"Frequent adaptation and the McDonald-Kreitman test","type":"article-journal","volume":"110"}}],"schema":"https://github.com/citation-style-language/schema/raw/master/csl-citation.json"} </w:instrText>
      </w:r>
      <w:r>
        <w:fldChar w:fldCharType="separate"/>
      </w:r>
      <w:r w:rsidRPr="00D32425">
        <w:rPr>
          <w:rFonts w:ascii="Calibri" w:hAnsi="Calibri" w:cs="Calibri"/>
        </w:rPr>
        <w:t>(Messer &amp; Petrov, 2013)</w:t>
      </w:r>
      <w:r>
        <w:fldChar w:fldCharType="end"/>
      </w:r>
      <w:r>
        <w:t xml:space="preserve">, so it is not surprising that the values obtained with this more complex likelihood method differ from our estimates based directly on simple counts of polymorphism and divergence. Likely, the values estimated via likelihood modeling are closer to the true proportions of adaptive substitutions than are the estimates generated from count data, but accurately estimating </w:t>
      </w:r>
      <w:r>
        <w:rPr>
          <w:rFonts w:cstheme="minorHAnsi"/>
        </w:rPr>
        <w:t>α</w:t>
      </w:r>
      <w:r>
        <w:t xml:space="preserve"> is notoriously difficult </w:t>
      </w:r>
      <w:r>
        <w:fldChar w:fldCharType="begin" w:fldLock="1"/>
      </w:r>
      <w:r>
        <w:instrText xml:space="preserve"> ADDIN ZOTERO_ITEM CSL_CITATION {"citationID":"nQbHyCn8","properties":{"formattedCitation":"(Eyre-Walker, 2002; Messer &amp; Petrov, 2013; Stoletzki &amp; Eyre-Walker, 2011)","plainCitation":"(Eyre-Walker, 2002; Messer &amp; Petrov, 2013; Stoletzki &amp; Eyre-Walker, 2011)","noteIndex":0},"citationItems":[{"id":"POzRpygC/Xx8H2ssK","uris":["http://www.mendeley.com/documents/?uuid=baa7dab2-8a44-4d42-bac4-289fd08a838a"],"uri":["http://www.mendeley.com/documents/?uuid=baa7dab2-8a44-4d42-bac4-289fd08a838a"],"itemData":{"DOI":"10.1073/pnas.1220835110","ISBN":"1220835110","ISSN":"0027-8424","PMID":"23650353","abstract":"Population genomic studies have shown that genetic draft and background selection can profoundly affect the genome-wide patterns of molecular variation. We performed forward simulations under realistic gene-structure and selection scenarios to investigate whether such linkage effects impinge on the ability of the McDonald-Kreitman (MK) test to infer the rate of positive selection (α) from polymorphism and divergence data. We find that in the presence of slightly deleterious mutations, MK estimates of α severely underestimate the true rate of adaptation even if all polymorphisms with population frequencies under 50% are excluded. Furthermore, already under intermediate rates of adaptation, genetic draft substantially distorts the site frequency spectra at neutral and functional sites from the expectations under mutation-selection-drift balance. MK-type approaches that first infer demography from synonymous sites and then use the inferred demography to correct the estimation of α obtain almost the correct α in our simulations. However, these approaches typically infer a severe past population expansion although there was no such expansion in the simulations, casting doubt on the accuracy of methods that infer demography from synonymous polymorphism data. We propose a simple asymptotic extension of the MK test that yields accurate estimates of α in our simulations and should provide a fruitful direction for future studies.","author":[{"dropping-particle":"","family":"Messer","given":"P. W.","non-dropping-particle":"","parse-names":false,"suffix":""},{"dropping-particle":"","family":"Petrov","given":"D. A.","non-dropping-particle":"","parse-names":false,"suffix":""}],"container-title":"Proceedings of the National Academy of Sciences","id":"ITEM-1","issue":"21","issued":{"date-parts":[["2013"]]},"page":"8615-8620","title":"Frequent adaptation and the McDonald-Kreitman test","type":"article-journal","volume":"110"}},{"id":"POzRpygC/a0Jp3hs8","uris":["http://www.mendeley.com/documents/?uuid=f89c198b-7eae-448b-aa1f-04ce81d6ab66"],"uri":["http://www.mendeley.com/documents/?uuid=f89c198b-7eae-448b-aa1f-04ce81d6ab66"],"itemData":{"ISBN":"0016-6731","ISSN":"00166731","PMID":"12524367","abstract":"Artifactual evidence of adaptive amino acid substitution can be generated within a McDonald-Kreitman test if some amino acid mutations are slightly deleterious and there has been an increase in effective population size. Here I investigate the conditions under which this occurs. I show that fairly small increases in effective population size can generate artifactual evidence of positive selection if there is no selection upon synonymous codon use. This problem is exacerbated by the removal of low-frequency polymorphisms. However, selection on synonymous codon use restricts the conditions under which artifactual evidence of adaptive evolution is produced.","author":[{"dropping-particle":"","family":"Eyre-Walker","given":"Adam","non-dropping-particle":"","parse-names":false,"suffix":""}],"container-title":"Genetics","id":"ITEM-2","issue":"4","issued":{"date-parts":[["2002"]]},"page":"2017-2024","title":"Changing effective population size and the McDonald-Kreitman test","type":"article-journal","volume":"162"}},{"id":"POzRpygC/3PklJCSs","uris":["http://www.mendeley.com/documents/?uuid=ef3a418a-c3f9-41ac-a091-d42979fb10a5"],"uri":["http://www.mendeley.com/documents/?uuid=ef3a418a-c3f9-41ac-a091-d42979fb10a5"],"itemData":{"DOI":"10.1093/molbev/msq249","ISBN":"1537-1719 (Electronic)\\r0737-4038 (Linking)","ISSN":"07374038","PMID":"20837603","abstract":"The McDonald-Kreitman (MK) test is a simple and widely used test of selection in which the numbers of nonsilent and silent substitutions (D(n) and D(s)) are compared with the numbers of nonsilent and silent polymorphisms (P(n) and P(s)). The neutrality index (NI = D(s)P(n)/D(n)P(s)), the odds ratio (OR) of the MK table, measures the direction and degree of departure from neutral evolution. The mean of NI values across genes is often taken to summarize patterns of selection in a species. Here, we show that this leads to statistical bias in both simulated and real data to the extent that species, which show a pattern of adaptive evolution, can apparently be subject to weak purifying selection and vice versa. We show that this bias can be removed by using a variant of the Cochran-Mantel-Haenszel procedure for estimating a weighted average OR. We also show that several point estimators of NI are statistically biased even when cutoff values are employed. We therefore suggest that a new statistic be used to study patterns of selection when data are sparse, the direction of selection: DoS = D(n)/(D(n) + D(s)) - P(n)/(P(n) + P(s)).","author":[{"dropping-particle":"","family":"Stoletzki","given":"Nina","non-dropping-particle":"","parse-names":false,"suffix":""},{"dropping-particle":"","family":"Eyre-Walker","given":"Adam","non-dropping-particle":"","parse-names":false,"suffix":""}],"container-title":"Molecular Biology and Evolution","id":"ITEM-3","issue":"1","issued":{"date-parts":[["2011"]]},"page":"63-70","title":"Estimation of the neutrality index","type":"article-journal","volume":"28"}}],"schema":"https://github.com/citation-style-language/schema/raw/master/csl-citation.json"} </w:instrText>
      </w:r>
      <w:r>
        <w:fldChar w:fldCharType="separate"/>
      </w:r>
      <w:r w:rsidRPr="00D32425">
        <w:rPr>
          <w:rFonts w:ascii="Calibri" w:hAnsi="Calibri" w:cs="Calibri"/>
        </w:rPr>
        <w:t>(Eyre-Walker, 2002; Messer &amp; Petrov, 2013; Stoletzki &amp; Eyre-Walker, 2011)</w:t>
      </w:r>
      <w:r>
        <w:fldChar w:fldCharType="end"/>
      </w:r>
      <w:r>
        <w:t xml:space="preserve"> and polyDFE may possess its own biases. In any case, it is the relative patterns between classes of genes</w:t>
      </w:r>
      <w:r w:rsidR="00A4534B">
        <w:t xml:space="preserve"> within a species</w:t>
      </w:r>
      <w:r>
        <w:t xml:space="preserve">, and not the absolute value of </w:t>
      </w:r>
      <w:r>
        <w:rPr>
          <w:rFonts w:cstheme="minorHAnsi"/>
        </w:rPr>
        <w:t>α,</w:t>
      </w:r>
      <w:r>
        <w:t xml:space="preserve"> that is of primary significance here.  </w:t>
      </w:r>
    </w:p>
    <w:p w14:paraId="01CC7DB3" w14:textId="3308DA09" w:rsidR="00B86E88" w:rsidRDefault="00B86E88" w:rsidP="00FE5652"/>
    <w:p w14:paraId="75A162B5" w14:textId="685A5845" w:rsidR="006F6A5F" w:rsidRDefault="00002A6B" w:rsidP="00FE5652">
      <w:pPr>
        <w:rPr>
          <w:i/>
        </w:rPr>
      </w:pPr>
      <w:r>
        <w:rPr>
          <w:i/>
        </w:rPr>
        <w:t>Information on newly sequenced datasets</w:t>
      </w:r>
    </w:p>
    <w:p w14:paraId="6CF93BEF" w14:textId="4A158520" w:rsidR="00002A6B" w:rsidRPr="00002A6B" w:rsidRDefault="00002A6B" w:rsidP="00002A6B">
      <w:pPr>
        <w:spacing w:line="360" w:lineRule="auto"/>
      </w:pPr>
      <w:r>
        <w:t xml:space="preserve">In the tables </w:t>
      </w:r>
      <w:proofErr w:type="gramStart"/>
      <w:r>
        <w:t>below</w:t>
      </w:r>
      <w:proofErr w:type="gramEnd"/>
      <w:r>
        <w:t xml:space="preserve"> we provide additional details for our newly generated datasets. For the new, whole-genome resequencing of </w:t>
      </w:r>
      <w:r>
        <w:rPr>
          <w:i/>
        </w:rPr>
        <w:t>Manduca sexta</w:t>
      </w:r>
      <w:r>
        <w:t xml:space="preserve">, we provide alignment rate to the reference genome, mean coverage depth, and accession numbers to the raw data (Table S1). For the </w:t>
      </w:r>
      <w:r>
        <w:rPr>
          <w:i/>
        </w:rPr>
        <w:t xml:space="preserve">Danaus plexippus </w:t>
      </w:r>
      <w:r>
        <w:t>RNA-seq data, we provide raw read counts for each tissue from each male and accession numbers (Table S2).</w:t>
      </w:r>
    </w:p>
    <w:p w14:paraId="75814EBC" w14:textId="22383713" w:rsidR="006F6A5F" w:rsidRDefault="006F6A5F" w:rsidP="00FE5652"/>
    <w:p w14:paraId="61A58D85" w14:textId="1D93712B" w:rsidR="006F6A5F" w:rsidRDefault="006F6A5F" w:rsidP="00FE5652"/>
    <w:p w14:paraId="3C693B77" w14:textId="16EC0FFF" w:rsidR="006F6A5F" w:rsidRDefault="006F6A5F" w:rsidP="00FE5652"/>
    <w:p w14:paraId="792E6FD7" w14:textId="37E32A79" w:rsidR="006F6A5F" w:rsidRDefault="006F6A5F" w:rsidP="00FE5652"/>
    <w:p w14:paraId="20E1430B" w14:textId="39FCAC2F" w:rsidR="006F6A5F" w:rsidRDefault="006F6A5F" w:rsidP="00FE5652"/>
    <w:p w14:paraId="26FA0CC1" w14:textId="1E48F24E" w:rsidR="006F6A5F" w:rsidRDefault="006F6A5F" w:rsidP="00FE5652"/>
    <w:p w14:paraId="7E535C9E" w14:textId="69D600E4" w:rsidR="00FE5652" w:rsidRDefault="00FE5652" w:rsidP="00FE5652">
      <w:pPr>
        <w:rPr>
          <w:b/>
        </w:rPr>
      </w:pPr>
      <w:r w:rsidRPr="00B444B7">
        <w:rPr>
          <w:b/>
        </w:rPr>
        <w:lastRenderedPageBreak/>
        <w:t>Supporting Tables and Figures</w:t>
      </w:r>
    </w:p>
    <w:tbl>
      <w:tblPr>
        <w:tblW w:w="9335" w:type="dxa"/>
        <w:tblLook w:val="04A0" w:firstRow="1" w:lastRow="0" w:firstColumn="1" w:lastColumn="0" w:noHBand="0" w:noVBand="1"/>
      </w:tblPr>
      <w:tblGrid>
        <w:gridCol w:w="1170"/>
        <w:gridCol w:w="2672"/>
        <w:gridCol w:w="2510"/>
        <w:gridCol w:w="2983"/>
      </w:tblGrid>
      <w:tr w:rsidR="00FE5652" w14:paraId="5E2E269F" w14:textId="77777777" w:rsidTr="0045562E">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151FE5" w14:textId="77777777" w:rsidR="00FE5652" w:rsidRDefault="00FE5652" w:rsidP="0045562E">
            <w:pPr>
              <w:spacing w:after="0" w:line="240" w:lineRule="auto"/>
              <w:rPr>
                <w:rFonts w:eastAsia="Times New Roman" w:cstheme="minorHAnsi"/>
                <w:sz w:val="24"/>
                <w:szCs w:val="24"/>
              </w:rPr>
            </w:pPr>
            <w:r>
              <w:rPr>
                <w:rFonts w:eastAsia="Times New Roman" w:cstheme="minorHAnsi"/>
                <w:color w:val="000000"/>
                <w:sz w:val="24"/>
                <w:szCs w:val="24"/>
                <w:shd w:val="clear" w:color="auto" w:fill="FFFFFF"/>
              </w:rPr>
              <w:t>Samp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756FD4" w14:textId="77777777" w:rsidR="00FE5652" w:rsidRDefault="00FE5652" w:rsidP="0045562E">
            <w:pPr>
              <w:tabs>
                <w:tab w:val="right" w:pos="2360"/>
              </w:tabs>
              <w:spacing w:after="0" w:line="240" w:lineRule="auto"/>
              <w:rPr>
                <w:rFonts w:eastAsia="Times New Roman" w:cstheme="minorHAnsi"/>
                <w:sz w:val="24"/>
                <w:szCs w:val="24"/>
              </w:rPr>
            </w:pPr>
            <w:r>
              <w:rPr>
                <w:rFonts w:eastAsia="Times New Roman" w:cstheme="minorHAnsi"/>
                <w:color w:val="000000"/>
                <w:sz w:val="24"/>
                <w:szCs w:val="24"/>
                <w:shd w:val="clear" w:color="auto" w:fill="FFFFFF"/>
              </w:rPr>
              <w:t>Bowtie 2 align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4FF779" w14:textId="77777777" w:rsidR="00FE5652" w:rsidRDefault="00FE5652" w:rsidP="0045562E">
            <w:pPr>
              <w:spacing w:after="0" w:line="240" w:lineRule="auto"/>
              <w:rPr>
                <w:rFonts w:eastAsia="Times New Roman" w:cstheme="minorHAnsi"/>
                <w:sz w:val="24"/>
                <w:szCs w:val="24"/>
              </w:rPr>
            </w:pPr>
            <w:proofErr w:type="spellStart"/>
            <w:r>
              <w:rPr>
                <w:rFonts w:eastAsia="Times New Roman" w:cstheme="minorHAnsi"/>
                <w:color w:val="000000"/>
                <w:sz w:val="24"/>
                <w:szCs w:val="24"/>
                <w:shd w:val="clear" w:color="auto" w:fill="FFFFFF"/>
              </w:rPr>
              <w:t>Stampy</w:t>
            </w:r>
            <w:proofErr w:type="spellEnd"/>
            <w:r>
              <w:rPr>
                <w:rFonts w:eastAsia="Times New Roman" w:cstheme="minorHAnsi"/>
                <w:color w:val="000000"/>
                <w:sz w:val="24"/>
                <w:szCs w:val="24"/>
                <w:shd w:val="clear" w:color="auto" w:fill="FFFFFF"/>
              </w:rPr>
              <w:t xml:space="preserve"> align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D5C689" w14:textId="77777777" w:rsidR="00FE5652" w:rsidRDefault="00FE5652" w:rsidP="0045562E">
            <w:pPr>
              <w:spacing w:after="0" w:line="240" w:lineRule="auto"/>
              <w:rPr>
                <w:rFonts w:eastAsia="Times New Roman" w:cstheme="minorHAnsi"/>
                <w:sz w:val="24"/>
                <w:szCs w:val="24"/>
              </w:rPr>
            </w:pPr>
            <w:r>
              <w:rPr>
                <w:rFonts w:eastAsia="Times New Roman" w:cstheme="minorHAnsi"/>
                <w:color w:val="000000"/>
                <w:sz w:val="24"/>
                <w:szCs w:val="24"/>
                <w:shd w:val="clear" w:color="auto" w:fill="FFFFFF"/>
              </w:rPr>
              <w:t>Mean coverage depth</w:t>
            </w:r>
          </w:p>
        </w:tc>
      </w:tr>
      <w:tr w:rsidR="00FE5652" w14:paraId="0ABD70DB" w14:textId="77777777" w:rsidTr="0045562E">
        <w:trPr>
          <w:trHeight w:val="483"/>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8C8C17" w14:textId="77777777" w:rsidR="00FE5652" w:rsidRDefault="00FE5652" w:rsidP="0045562E">
            <w:pPr>
              <w:spacing w:after="0" w:line="240" w:lineRule="auto"/>
              <w:jc w:val="center"/>
              <w:rPr>
                <w:rFonts w:eastAsia="Times New Roman" w:cstheme="minorHAnsi"/>
                <w:sz w:val="24"/>
                <w:szCs w:val="24"/>
              </w:rPr>
            </w:pPr>
            <w:r>
              <w:rPr>
                <w:rFonts w:eastAsia="Times New Roman" w:cstheme="minorHAnsi"/>
                <w:color w:val="000000"/>
                <w:sz w:val="24"/>
                <w:szCs w:val="24"/>
                <w:shd w:val="clear" w:color="auto" w:fill="FFFFFF"/>
              </w:rPr>
              <w:t>S3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E70F2B" w14:textId="77777777" w:rsidR="00FE5652" w:rsidRDefault="00FE5652" w:rsidP="0045562E">
            <w:pPr>
              <w:spacing w:after="0" w:line="240" w:lineRule="auto"/>
              <w:jc w:val="center"/>
              <w:rPr>
                <w:rFonts w:eastAsia="Times New Roman" w:cstheme="minorHAnsi"/>
                <w:sz w:val="24"/>
                <w:szCs w:val="24"/>
              </w:rPr>
            </w:pPr>
            <w:r>
              <w:rPr>
                <w:rFonts w:eastAsia="Times New Roman" w:cstheme="minorHAnsi"/>
                <w:color w:val="000000"/>
                <w:sz w:val="24"/>
                <w:szCs w:val="24"/>
                <w:shd w:val="clear" w:color="auto" w:fill="FFFFFF"/>
              </w:rPr>
              <w:t>94.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3DC308" w14:textId="77777777" w:rsidR="00FE5652" w:rsidRDefault="00FE5652" w:rsidP="0045562E">
            <w:pPr>
              <w:spacing w:after="0" w:line="240" w:lineRule="auto"/>
              <w:jc w:val="center"/>
              <w:rPr>
                <w:rFonts w:eastAsia="Times New Roman" w:cstheme="minorHAnsi"/>
                <w:sz w:val="20"/>
                <w:szCs w:val="20"/>
              </w:rPr>
            </w:pPr>
            <w:r>
              <w:rPr>
                <w:rFonts w:eastAsia="Times New Roman" w:cstheme="minorHAnsi"/>
                <w:sz w:val="20"/>
                <w:szCs w:val="20"/>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6FDEA7" w14:textId="77777777" w:rsidR="00FE5652" w:rsidRDefault="00FE5652" w:rsidP="0045562E">
            <w:pPr>
              <w:spacing w:after="0" w:line="240" w:lineRule="auto"/>
              <w:jc w:val="center"/>
              <w:rPr>
                <w:rFonts w:eastAsia="Times New Roman" w:cstheme="minorHAnsi"/>
                <w:sz w:val="24"/>
                <w:szCs w:val="24"/>
              </w:rPr>
            </w:pPr>
            <w:r>
              <w:rPr>
                <w:rFonts w:eastAsia="Times New Roman" w:cstheme="minorHAnsi"/>
                <w:color w:val="000000"/>
                <w:sz w:val="24"/>
                <w:szCs w:val="24"/>
                <w:shd w:val="clear" w:color="auto" w:fill="FFFFFF"/>
              </w:rPr>
              <w:t>18.13</w:t>
            </w:r>
          </w:p>
        </w:tc>
      </w:tr>
      <w:tr w:rsidR="00FE5652" w14:paraId="30836B65" w14:textId="77777777" w:rsidTr="0045562E">
        <w:trPr>
          <w:trHeight w:val="40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9F4047" w14:textId="77777777" w:rsidR="00FE5652" w:rsidRDefault="00FE5652" w:rsidP="0045562E">
            <w:pPr>
              <w:spacing w:after="0" w:line="240" w:lineRule="auto"/>
              <w:jc w:val="center"/>
              <w:rPr>
                <w:rFonts w:eastAsia="Times New Roman" w:cstheme="minorHAnsi"/>
                <w:sz w:val="24"/>
                <w:szCs w:val="24"/>
              </w:rPr>
            </w:pPr>
            <w:r>
              <w:rPr>
                <w:rFonts w:eastAsia="Times New Roman" w:cstheme="minorHAnsi"/>
                <w:color w:val="000000"/>
                <w:sz w:val="24"/>
                <w:szCs w:val="24"/>
                <w:shd w:val="clear" w:color="auto" w:fill="FFFFFF"/>
              </w:rPr>
              <w:t>S3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71988C" w14:textId="77777777" w:rsidR="00FE5652" w:rsidRDefault="00FE5652" w:rsidP="0045562E">
            <w:pPr>
              <w:spacing w:after="0" w:line="240" w:lineRule="auto"/>
              <w:jc w:val="center"/>
              <w:rPr>
                <w:rFonts w:eastAsia="Times New Roman" w:cstheme="minorHAnsi"/>
                <w:sz w:val="24"/>
                <w:szCs w:val="24"/>
              </w:rPr>
            </w:pPr>
            <w:r>
              <w:rPr>
                <w:rFonts w:eastAsia="Times New Roman" w:cstheme="minorHAnsi"/>
                <w:color w:val="000000"/>
                <w:sz w:val="24"/>
                <w:szCs w:val="24"/>
                <w:shd w:val="clear" w:color="auto" w:fill="FFFFFF"/>
              </w:rPr>
              <w:t>93.9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F5E18A" w14:textId="77777777" w:rsidR="00FE5652" w:rsidRDefault="00FE5652" w:rsidP="0045562E">
            <w:pPr>
              <w:spacing w:after="0" w:line="240" w:lineRule="auto"/>
              <w:jc w:val="center"/>
              <w:rPr>
                <w:rFonts w:eastAsia="Times New Roman" w:cstheme="minorHAnsi"/>
                <w:sz w:val="20"/>
                <w:szCs w:val="20"/>
              </w:rPr>
            </w:pPr>
            <w:r>
              <w:rPr>
                <w:rFonts w:eastAsia="Times New Roman" w:cstheme="minorHAnsi"/>
                <w:sz w:val="20"/>
                <w:szCs w:val="20"/>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DA4B30" w14:textId="77777777" w:rsidR="00FE5652" w:rsidRDefault="00FE5652" w:rsidP="0045562E">
            <w:pPr>
              <w:spacing w:after="0" w:line="240" w:lineRule="auto"/>
              <w:jc w:val="center"/>
              <w:rPr>
                <w:rFonts w:eastAsia="Times New Roman" w:cstheme="minorHAnsi"/>
                <w:sz w:val="24"/>
                <w:szCs w:val="24"/>
              </w:rPr>
            </w:pPr>
            <w:r>
              <w:rPr>
                <w:rFonts w:eastAsia="Times New Roman" w:cstheme="minorHAnsi"/>
                <w:color w:val="000000"/>
                <w:sz w:val="24"/>
                <w:szCs w:val="24"/>
                <w:shd w:val="clear" w:color="auto" w:fill="FFFFFF"/>
              </w:rPr>
              <w:t>19.82</w:t>
            </w:r>
          </w:p>
        </w:tc>
      </w:tr>
      <w:tr w:rsidR="00FE5652" w14:paraId="3BE638C0" w14:textId="77777777" w:rsidTr="0045562E">
        <w:trPr>
          <w:trHeight w:val="40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BBDE61" w14:textId="77777777" w:rsidR="00FE5652" w:rsidRDefault="00FE5652" w:rsidP="0045562E">
            <w:pPr>
              <w:spacing w:after="0" w:line="240" w:lineRule="auto"/>
              <w:jc w:val="center"/>
              <w:rPr>
                <w:rFonts w:eastAsia="Times New Roman" w:cstheme="minorHAnsi"/>
                <w:sz w:val="24"/>
                <w:szCs w:val="24"/>
              </w:rPr>
            </w:pPr>
            <w:r>
              <w:rPr>
                <w:rFonts w:eastAsia="Times New Roman" w:cstheme="minorHAnsi"/>
                <w:color w:val="000000"/>
                <w:sz w:val="24"/>
                <w:szCs w:val="24"/>
                <w:shd w:val="clear" w:color="auto" w:fill="FFFFFF"/>
              </w:rPr>
              <w:t>S3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4EFD2B" w14:textId="77777777" w:rsidR="00FE5652" w:rsidRDefault="00FE5652" w:rsidP="0045562E">
            <w:pPr>
              <w:spacing w:after="0" w:line="240" w:lineRule="auto"/>
              <w:jc w:val="center"/>
              <w:rPr>
                <w:rFonts w:eastAsia="Times New Roman" w:cstheme="minorHAnsi"/>
                <w:sz w:val="24"/>
                <w:szCs w:val="24"/>
              </w:rPr>
            </w:pPr>
            <w:r>
              <w:rPr>
                <w:rFonts w:eastAsia="Times New Roman" w:cstheme="minorHAnsi"/>
                <w:color w:val="000000"/>
                <w:sz w:val="24"/>
                <w:szCs w:val="24"/>
                <w:shd w:val="clear" w:color="auto" w:fill="FFFFFF"/>
              </w:rPr>
              <w:t>93.8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530A81" w14:textId="77777777" w:rsidR="00FE5652" w:rsidRDefault="00FE5652" w:rsidP="0045562E">
            <w:pPr>
              <w:spacing w:after="0" w:line="240" w:lineRule="auto"/>
              <w:jc w:val="center"/>
              <w:rPr>
                <w:rFonts w:eastAsia="Times New Roman" w:cstheme="minorHAnsi"/>
                <w:sz w:val="20"/>
                <w:szCs w:val="20"/>
              </w:rPr>
            </w:pPr>
            <w:r>
              <w:rPr>
                <w:rFonts w:eastAsia="Times New Roman" w:cstheme="minorHAnsi"/>
                <w:sz w:val="20"/>
                <w:szCs w:val="20"/>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C6ACF7" w14:textId="77777777" w:rsidR="00FE5652" w:rsidRDefault="00FE5652" w:rsidP="0045562E">
            <w:pPr>
              <w:spacing w:after="0" w:line="240" w:lineRule="auto"/>
              <w:jc w:val="center"/>
              <w:rPr>
                <w:rFonts w:eastAsia="Times New Roman" w:cstheme="minorHAnsi"/>
                <w:sz w:val="24"/>
                <w:szCs w:val="24"/>
              </w:rPr>
            </w:pPr>
            <w:r>
              <w:rPr>
                <w:rFonts w:eastAsia="Times New Roman" w:cstheme="minorHAnsi"/>
                <w:color w:val="000000"/>
                <w:sz w:val="24"/>
                <w:szCs w:val="24"/>
                <w:shd w:val="clear" w:color="auto" w:fill="FFFFFF"/>
              </w:rPr>
              <w:t>18.90</w:t>
            </w:r>
          </w:p>
        </w:tc>
      </w:tr>
      <w:tr w:rsidR="00FE5652" w14:paraId="0FAF5FF8" w14:textId="77777777" w:rsidTr="0045562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1C005C" w14:textId="77777777" w:rsidR="00FE5652" w:rsidRDefault="00FE5652" w:rsidP="0045562E">
            <w:pPr>
              <w:spacing w:after="0" w:line="240" w:lineRule="auto"/>
              <w:jc w:val="center"/>
              <w:rPr>
                <w:rFonts w:eastAsia="Times New Roman" w:cstheme="minorHAnsi"/>
                <w:sz w:val="24"/>
                <w:szCs w:val="24"/>
              </w:rPr>
            </w:pPr>
            <w:r>
              <w:rPr>
                <w:rFonts w:eastAsia="Times New Roman" w:cstheme="minorHAnsi"/>
                <w:color w:val="000000"/>
                <w:sz w:val="24"/>
                <w:szCs w:val="24"/>
                <w:shd w:val="clear" w:color="auto" w:fill="FFFFFF"/>
              </w:rPr>
              <w:t>S3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467E65" w14:textId="77777777" w:rsidR="00FE5652" w:rsidRDefault="00FE5652" w:rsidP="0045562E">
            <w:pPr>
              <w:spacing w:after="0" w:line="240" w:lineRule="auto"/>
              <w:jc w:val="center"/>
              <w:rPr>
                <w:rFonts w:eastAsia="Times New Roman" w:cstheme="minorHAnsi"/>
                <w:sz w:val="24"/>
                <w:szCs w:val="24"/>
              </w:rPr>
            </w:pPr>
            <w:r>
              <w:rPr>
                <w:rFonts w:eastAsia="Times New Roman" w:cstheme="minorHAnsi"/>
                <w:color w:val="000000"/>
                <w:sz w:val="24"/>
                <w:szCs w:val="24"/>
                <w:shd w:val="clear" w:color="auto" w:fill="FFFFFF"/>
              </w:rPr>
              <w:t>94.0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6BD2A3" w14:textId="77777777" w:rsidR="00FE5652" w:rsidRDefault="00FE5652" w:rsidP="0045562E">
            <w:pPr>
              <w:spacing w:after="0" w:line="240" w:lineRule="auto"/>
              <w:jc w:val="center"/>
              <w:rPr>
                <w:rFonts w:eastAsia="Times New Roman" w:cstheme="minorHAnsi"/>
                <w:sz w:val="20"/>
                <w:szCs w:val="20"/>
              </w:rPr>
            </w:pPr>
            <w:r>
              <w:rPr>
                <w:rFonts w:eastAsia="Times New Roman" w:cstheme="minorHAnsi"/>
                <w:sz w:val="20"/>
                <w:szCs w:val="20"/>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7CB16D" w14:textId="77777777" w:rsidR="00FE5652" w:rsidRDefault="00FE5652" w:rsidP="0045562E">
            <w:pPr>
              <w:spacing w:after="0" w:line="240" w:lineRule="auto"/>
              <w:jc w:val="center"/>
              <w:rPr>
                <w:rFonts w:eastAsia="Times New Roman" w:cstheme="minorHAnsi"/>
                <w:sz w:val="24"/>
                <w:szCs w:val="24"/>
              </w:rPr>
            </w:pPr>
            <w:r>
              <w:rPr>
                <w:rFonts w:eastAsia="Times New Roman" w:cstheme="minorHAnsi"/>
                <w:color w:val="000000"/>
                <w:sz w:val="24"/>
                <w:szCs w:val="24"/>
                <w:shd w:val="clear" w:color="auto" w:fill="FFFFFF"/>
              </w:rPr>
              <w:t>16.93</w:t>
            </w:r>
          </w:p>
        </w:tc>
      </w:tr>
      <w:tr w:rsidR="00FE5652" w14:paraId="4E89183E" w14:textId="77777777" w:rsidTr="0045562E">
        <w:trPr>
          <w:trHeight w:val="40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015781" w14:textId="77777777" w:rsidR="00FE5652" w:rsidRDefault="00FE5652" w:rsidP="0045562E">
            <w:pPr>
              <w:spacing w:after="0" w:line="240" w:lineRule="auto"/>
              <w:jc w:val="center"/>
              <w:rPr>
                <w:rFonts w:eastAsia="Times New Roman" w:cstheme="minorHAnsi"/>
                <w:sz w:val="24"/>
                <w:szCs w:val="24"/>
              </w:rPr>
            </w:pPr>
            <w:r>
              <w:rPr>
                <w:rFonts w:eastAsia="Times New Roman" w:cstheme="minorHAnsi"/>
                <w:color w:val="000000"/>
                <w:sz w:val="24"/>
                <w:szCs w:val="24"/>
                <w:shd w:val="clear" w:color="auto" w:fill="FFFFFF"/>
              </w:rPr>
              <w:t>S3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86C25D" w14:textId="77777777" w:rsidR="00FE5652" w:rsidRDefault="00FE5652" w:rsidP="0045562E">
            <w:pPr>
              <w:spacing w:after="0" w:line="240" w:lineRule="auto"/>
              <w:jc w:val="center"/>
              <w:rPr>
                <w:rFonts w:eastAsia="Times New Roman" w:cstheme="minorHAnsi"/>
                <w:sz w:val="24"/>
                <w:szCs w:val="24"/>
              </w:rPr>
            </w:pPr>
            <w:r>
              <w:rPr>
                <w:rFonts w:eastAsia="Times New Roman" w:cstheme="minorHAnsi"/>
                <w:color w:val="000000"/>
                <w:sz w:val="24"/>
                <w:szCs w:val="24"/>
                <w:shd w:val="clear" w:color="auto" w:fill="FFFFFF"/>
              </w:rPr>
              <w:t>94.0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DB1CBD" w14:textId="77777777" w:rsidR="00FE5652" w:rsidRDefault="00FE5652" w:rsidP="0045562E">
            <w:pPr>
              <w:spacing w:after="0" w:line="240" w:lineRule="auto"/>
              <w:jc w:val="center"/>
              <w:rPr>
                <w:rFonts w:eastAsia="Times New Roman" w:cstheme="minorHAnsi"/>
                <w:sz w:val="20"/>
                <w:szCs w:val="20"/>
              </w:rPr>
            </w:pPr>
            <w:r>
              <w:rPr>
                <w:rFonts w:eastAsia="Times New Roman" w:cstheme="minorHAnsi"/>
                <w:sz w:val="20"/>
                <w:szCs w:val="20"/>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EA45EA" w14:textId="77777777" w:rsidR="00FE5652" w:rsidRDefault="00FE5652" w:rsidP="0045562E">
            <w:pPr>
              <w:spacing w:after="0" w:line="240" w:lineRule="auto"/>
              <w:jc w:val="center"/>
              <w:rPr>
                <w:rFonts w:eastAsia="Times New Roman" w:cstheme="minorHAnsi"/>
                <w:sz w:val="24"/>
                <w:szCs w:val="24"/>
              </w:rPr>
            </w:pPr>
            <w:r>
              <w:rPr>
                <w:rFonts w:eastAsia="Times New Roman" w:cstheme="minorHAnsi"/>
                <w:color w:val="000000"/>
                <w:sz w:val="24"/>
                <w:szCs w:val="24"/>
                <w:shd w:val="clear" w:color="auto" w:fill="FFFFFF"/>
              </w:rPr>
              <w:t>19.13</w:t>
            </w:r>
          </w:p>
        </w:tc>
      </w:tr>
      <w:tr w:rsidR="00FE5652" w14:paraId="0AD208F7" w14:textId="77777777" w:rsidTr="0045562E">
        <w:trPr>
          <w:trHeight w:val="33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73F4A3" w14:textId="77777777" w:rsidR="00FE5652" w:rsidRDefault="00FE5652" w:rsidP="0045562E">
            <w:pPr>
              <w:spacing w:after="0" w:line="240" w:lineRule="auto"/>
              <w:jc w:val="center"/>
              <w:rPr>
                <w:rFonts w:eastAsia="Times New Roman" w:cstheme="minorHAnsi"/>
                <w:sz w:val="24"/>
                <w:szCs w:val="24"/>
              </w:rPr>
            </w:pPr>
            <w:r>
              <w:rPr>
                <w:rFonts w:eastAsia="Times New Roman" w:cstheme="minorHAnsi"/>
                <w:color w:val="000000"/>
                <w:sz w:val="24"/>
                <w:szCs w:val="24"/>
                <w:shd w:val="clear" w:color="auto" w:fill="FFFFFF"/>
              </w:rPr>
              <w:t>S3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7D038F" w14:textId="77777777" w:rsidR="00FE5652" w:rsidRDefault="00FE5652" w:rsidP="0045562E">
            <w:pPr>
              <w:spacing w:after="0" w:line="240" w:lineRule="auto"/>
              <w:jc w:val="center"/>
              <w:rPr>
                <w:rFonts w:eastAsia="Times New Roman" w:cstheme="minorHAnsi"/>
                <w:sz w:val="24"/>
                <w:szCs w:val="24"/>
              </w:rPr>
            </w:pPr>
            <w:r>
              <w:rPr>
                <w:rFonts w:eastAsia="Times New Roman" w:cstheme="minorHAnsi"/>
                <w:color w:val="000000"/>
                <w:sz w:val="24"/>
                <w:szCs w:val="24"/>
                <w:shd w:val="clear" w:color="auto" w:fill="FFFFFF"/>
              </w:rPr>
              <w:t>94.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FE3F9E" w14:textId="77777777" w:rsidR="00FE5652" w:rsidRDefault="00FE5652" w:rsidP="0045562E">
            <w:pPr>
              <w:spacing w:after="0" w:line="240" w:lineRule="auto"/>
              <w:jc w:val="center"/>
              <w:rPr>
                <w:rFonts w:eastAsia="Times New Roman" w:cstheme="minorHAnsi"/>
                <w:sz w:val="20"/>
                <w:szCs w:val="20"/>
              </w:rPr>
            </w:pPr>
            <w:r>
              <w:rPr>
                <w:rFonts w:eastAsia="Times New Roman" w:cstheme="minorHAnsi"/>
                <w:sz w:val="20"/>
                <w:szCs w:val="20"/>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DB72DA" w14:textId="77777777" w:rsidR="00FE5652" w:rsidRDefault="00FE5652" w:rsidP="0045562E">
            <w:pPr>
              <w:spacing w:after="0" w:line="240" w:lineRule="auto"/>
              <w:jc w:val="center"/>
              <w:rPr>
                <w:rFonts w:eastAsia="Times New Roman" w:cstheme="minorHAnsi"/>
                <w:sz w:val="24"/>
                <w:szCs w:val="24"/>
              </w:rPr>
            </w:pPr>
            <w:r>
              <w:rPr>
                <w:rFonts w:eastAsia="Times New Roman" w:cstheme="minorHAnsi"/>
                <w:color w:val="000000"/>
                <w:sz w:val="24"/>
                <w:szCs w:val="24"/>
                <w:shd w:val="clear" w:color="auto" w:fill="FFFFFF"/>
              </w:rPr>
              <w:t>20.08</w:t>
            </w:r>
          </w:p>
        </w:tc>
      </w:tr>
      <w:tr w:rsidR="00FE5652" w14:paraId="2F362156" w14:textId="77777777" w:rsidTr="0045562E">
        <w:trPr>
          <w:trHeight w:val="40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AE9145" w14:textId="77777777" w:rsidR="00FE5652" w:rsidRDefault="00FE5652" w:rsidP="0045562E">
            <w:pPr>
              <w:spacing w:after="0" w:line="240" w:lineRule="auto"/>
              <w:jc w:val="center"/>
              <w:rPr>
                <w:rFonts w:eastAsia="Times New Roman" w:cstheme="minorHAnsi"/>
                <w:sz w:val="24"/>
                <w:szCs w:val="24"/>
              </w:rPr>
            </w:pPr>
            <w:r>
              <w:rPr>
                <w:rFonts w:eastAsia="Times New Roman" w:cstheme="minorHAnsi"/>
                <w:color w:val="000000"/>
                <w:sz w:val="24"/>
                <w:szCs w:val="24"/>
                <w:shd w:val="clear" w:color="auto" w:fill="FFFFFF"/>
              </w:rPr>
              <w:t>S3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07DDFB" w14:textId="77777777" w:rsidR="00FE5652" w:rsidRDefault="00FE5652" w:rsidP="0045562E">
            <w:pPr>
              <w:spacing w:after="0" w:line="240" w:lineRule="auto"/>
              <w:jc w:val="center"/>
              <w:rPr>
                <w:rFonts w:eastAsia="Times New Roman" w:cstheme="minorHAnsi"/>
                <w:sz w:val="24"/>
                <w:szCs w:val="24"/>
              </w:rPr>
            </w:pPr>
            <w:r>
              <w:rPr>
                <w:rFonts w:eastAsia="Times New Roman" w:cstheme="minorHAnsi"/>
                <w:color w:val="000000"/>
                <w:sz w:val="24"/>
                <w:szCs w:val="24"/>
                <w:shd w:val="clear" w:color="auto" w:fill="FFFFFF"/>
              </w:rPr>
              <w:t>94.0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DBBED2" w14:textId="77777777" w:rsidR="00FE5652" w:rsidRDefault="00FE5652" w:rsidP="0045562E">
            <w:pPr>
              <w:spacing w:after="0" w:line="240" w:lineRule="auto"/>
              <w:jc w:val="center"/>
              <w:rPr>
                <w:rFonts w:eastAsia="Times New Roman" w:cstheme="minorHAnsi"/>
                <w:sz w:val="20"/>
                <w:szCs w:val="20"/>
              </w:rPr>
            </w:pPr>
            <w:r>
              <w:rPr>
                <w:rFonts w:eastAsia="Times New Roman" w:cstheme="minorHAnsi"/>
                <w:sz w:val="20"/>
                <w:szCs w:val="20"/>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3479EC" w14:textId="77777777" w:rsidR="00FE5652" w:rsidRDefault="00FE5652" w:rsidP="0045562E">
            <w:pPr>
              <w:spacing w:after="0" w:line="240" w:lineRule="auto"/>
              <w:jc w:val="center"/>
              <w:rPr>
                <w:rFonts w:eastAsia="Times New Roman" w:cstheme="minorHAnsi"/>
                <w:sz w:val="24"/>
                <w:szCs w:val="24"/>
              </w:rPr>
            </w:pPr>
            <w:r>
              <w:rPr>
                <w:rFonts w:eastAsia="Times New Roman" w:cstheme="minorHAnsi"/>
                <w:color w:val="000000"/>
                <w:sz w:val="24"/>
                <w:szCs w:val="24"/>
                <w:shd w:val="clear" w:color="auto" w:fill="FFFFFF"/>
              </w:rPr>
              <w:t>22.44</w:t>
            </w:r>
          </w:p>
        </w:tc>
      </w:tr>
      <w:tr w:rsidR="00FE5652" w14:paraId="0E3DF922" w14:textId="77777777" w:rsidTr="0045562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A9A879" w14:textId="77777777" w:rsidR="00FE5652" w:rsidRDefault="00FE5652" w:rsidP="0045562E">
            <w:pPr>
              <w:spacing w:after="0" w:line="240" w:lineRule="auto"/>
              <w:jc w:val="center"/>
              <w:rPr>
                <w:rFonts w:eastAsia="Times New Roman" w:cstheme="minorHAnsi"/>
                <w:sz w:val="24"/>
                <w:szCs w:val="24"/>
              </w:rPr>
            </w:pPr>
            <w:r>
              <w:rPr>
                <w:rFonts w:eastAsia="Times New Roman" w:cstheme="minorHAnsi"/>
                <w:color w:val="000000"/>
                <w:sz w:val="24"/>
                <w:szCs w:val="24"/>
                <w:shd w:val="clear" w:color="auto" w:fill="FFFFFF"/>
              </w:rPr>
              <w:t>S3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B107B1" w14:textId="77777777" w:rsidR="00FE5652" w:rsidRDefault="00FE5652" w:rsidP="0045562E">
            <w:pPr>
              <w:spacing w:after="0" w:line="240" w:lineRule="auto"/>
              <w:jc w:val="center"/>
              <w:rPr>
                <w:rFonts w:eastAsia="Times New Roman" w:cstheme="minorHAnsi"/>
                <w:sz w:val="24"/>
                <w:szCs w:val="24"/>
              </w:rPr>
            </w:pPr>
            <w:r>
              <w:rPr>
                <w:rFonts w:eastAsia="Times New Roman" w:cstheme="minorHAnsi"/>
                <w:color w:val="000000"/>
                <w:sz w:val="24"/>
                <w:szCs w:val="24"/>
                <w:shd w:val="clear" w:color="auto" w:fill="FFFFFF"/>
              </w:rPr>
              <w:t>94.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80F40E" w14:textId="77777777" w:rsidR="00FE5652" w:rsidRDefault="00FE5652" w:rsidP="0045562E">
            <w:pPr>
              <w:spacing w:after="0" w:line="240" w:lineRule="auto"/>
              <w:jc w:val="center"/>
              <w:rPr>
                <w:rFonts w:eastAsia="Times New Roman" w:cstheme="minorHAnsi"/>
                <w:sz w:val="20"/>
                <w:szCs w:val="20"/>
              </w:rPr>
            </w:pPr>
            <w:r>
              <w:rPr>
                <w:rFonts w:eastAsia="Times New Roman" w:cstheme="minorHAnsi"/>
                <w:sz w:val="20"/>
                <w:szCs w:val="20"/>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1FA65C" w14:textId="77777777" w:rsidR="00FE5652" w:rsidRDefault="00FE5652" w:rsidP="0045562E">
            <w:pPr>
              <w:spacing w:after="0" w:line="240" w:lineRule="auto"/>
              <w:jc w:val="center"/>
              <w:rPr>
                <w:rFonts w:eastAsia="Times New Roman" w:cstheme="minorHAnsi"/>
                <w:sz w:val="24"/>
                <w:szCs w:val="24"/>
              </w:rPr>
            </w:pPr>
            <w:r>
              <w:rPr>
                <w:rFonts w:eastAsia="Times New Roman" w:cstheme="minorHAnsi"/>
                <w:color w:val="000000"/>
                <w:sz w:val="24"/>
                <w:szCs w:val="24"/>
                <w:shd w:val="clear" w:color="auto" w:fill="FFFFFF"/>
              </w:rPr>
              <w:t>26.16</w:t>
            </w:r>
          </w:p>
        </w:tc>
      </w:tr>
      <w:tr w:rsidR="00FE5652" w14:paraId="16E9C8FE" w14:textId="77777777" w:rsidTr="0045562E">
        <w:trPr>
          <w:trHeight w:val="40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8B3B6E" w14:textId="77777777" w:rsidR="00FE5652" w:rsidRDefault="00FE5652" w:rsidP="0045562E">
            <w:pPr>
              <w:spacing w:after="0" w:line="240" w:lineRule="auto"/>
              <w:jc w:val="center"/>
              <w:rPr>
                <w:rFonts w:eastAsia="Times New Roman" w:cstheme="minorHAnsi"/>
                <w:sz w:val="24"/>
                <w:szCs w:val="24"/>
              </w:rPr>
            </w:pPr>
            <w:r>
              <w:rPr>
                <w:rFonts w:eastAsia="Times New Roman" w:cstheme="minorHAnsi"/>
                <w:color w:val="000000"/>
                <w:sz w:val="24"/>
                <w:szCs w:val="24"/>
                <w:shd w:val="clear" w:color="auto" w:fill="FFFFFF"/>
              </w:rPr>
              <w:t>S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73E000" w14:textId="77777777" w:rsidR="00FE5652" w:rsidRDefault="00FE5652" w:rsidP="0045562E">
            <w:pPr>
              <w:spacing w:after="0" w:line="240" w:lineRule="auto"/>
              <w:jc w:val="center"/>
              <w:rPr>
                <w:rFonts w:eastAsia="Times New Roman" w:cstheme="minorHAnsi"/>
                <w:sz w:val="24"/>
                <w:szCs w:val="24"/>
              </w:rPr>
            </w:pPr>
            <w:r>
              <w:rPr>
                <w:rFonts w:eastAsia="Times New Roman" w:cstheme="minorHAnsi"/>
                <w:color w:val="000000"/>
                <w:sz w:val="24"/>
                <w:szCs w:val="24"/>
                <w:shd w:val="clear" w:color="auto" w:fill="FFFFFF"/>
              </w:rPr>
              <w:t>93.7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652F59" w14:textId="77777777" w:rsidR="00FE5652" w:rsidRDefault="00FE5652" w:rsidP="0045562E">
            <w:pPr>
              <w:spacing w:after="0" w:line="240" w:lineRule="auto"/>
              <w:jc w:val="center"/>
              <w:rPr>
                <w:rFonts w:eastAsia="Times New Roman" w:cstheme="minorHAnsi"/>
                <w:sz w:val="20"/>
                <w:szCs w:val="20"/>
              </w:rPr>
            </w:pPr>
            <w:r>
              <w:rPr>
                <w:rFonts w:eastAsia="Times New Roman" w:cstheme="minorHAnsi"/>
                <w:sz w:val="20"/>
                <w:szCs w:val="20"/>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D650E1" w14:textId="77777777" w:rsidR="00FE5652" w:rsidRDefault="00FE5652" w:rsidP="0045562E">
            <w:pPr>
              <w:spacing w:after="0" w:line="240" w:lineRule="auto"/>
              <w:jc w:val="center"/>
              <w:rPr>
                <w:rFonts w:eastAsia="Times New Roman" w:cstheme="minorHAnsi"/>
                <w:sz w:val="24"/>
                <w:szCs w:val="24"/>
              </w:rPr>
            </w:pPr>
            <w:r>
              <w:rPr>
                <w:rFonts w:eastAsia="Times New Roman" w:cstheme="minorHAnsi"/>
                <w:color w:val="000000"/>
                <w:sz w:val="24"/>
                <w:szCs w:val="24"/>
                <w:shd w:val="clear" w:color="auto" w:fill="FFFFFF"/>
              </w:rPr>
              <w:t>19.72</w:t>
            </w:r>
          </w:p>
        </w:tc>
      </w:tr>
      <w:tr w:rsidR="00FE5652" w14:paraId="55A58B2D" w14:textId="77777777" w:rsidTr="0045562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D0787D" w14:textId="77777777" w:rsidR="00FE5652" w:rsidRDefault="00FE5652" w:rsidP="0045562E">
            <w:pPr>
              <w:spacing w:after="0" w:line="240" w:lineRule="auto"/>
              <w:jc w:val="center"/>
              <w:rPr>
                <w:rFonts w:eastAsia="Times New Roman" w:cstheme="minorHAnsi"/>
                <w:sz w:val="24"/>
                <w:szCs w:val="24"/>
              </w:rPr>
            </w:pPr>
            <w:r>
              <w:rPr>
                <w:rFonts w:eastAsia="Times New Roman" w:cstheme="minorHAnsi"/>
                <w:color w:val="000000"/>
                <w:sz w:val="24"/>
                <w:szCs w:val="24"/>
                <w:shd w:val="clear" w:color="auto" w:fill="FFFFFF"/>
              </w:rPr>
              <w:t>S4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AB206F" w14:textId="77777777" w:rsidR="00FE5652" w:rsidRDefault="00FE5652" w:rsidP="0045562E">
            <w:pPr>
              <w:spacing w:after="0" w:line="240" w:lineRule="auto"/>
              <w:jc w:val="center"/>
              <w:rPr>
                <w:rFonts w:eastAsia="Times New Roman" w:cstheme="minorHAnsi"/>
                <w:sz w:val="24"/>
                <w:szCs w:val="24"/>
              </w:rPr>
            </w:pPr>
            <w:r>
              <w:rPr>
                <w:rFonts w:eastAsia="Times New Roman" w:cstheme="minorHAnsi"/>
                <w:color w:val="000000"/>
                <w:sz w:val="24"/>
                <w:szCs w:val="24"/>
                <w:shd w:val="clear" w:color="auto" w:fill="FFFFFF"/>
              </w:rPr>
              <w:t>94.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08380A" w14:textId="77777777" w:rsidR="00FE5652" w:rsidRDefault="00FE5652" w:rsidP="0045562E">
            <w:pPr>
              <w:spacing w:after="0" w:line="240" w:lineRule="auto"/>
              <w:jc w:val="center"/>
              <w:rPr>
                <w:rFonts w:eastAsia="Times New Roman" w:cstheme="minorHAnsi"/>
                <w:sz w:val="20"/>
                <w:szCs w:val="20"/>
              </w:rPr>
            </w:pPr>
            <w:r>
              <w:rPr>
                <w:rFonts w:eastAsia="Times New Roman" w:cstheme="minorHAnsi"/>
                <w:sz w:val="20"/>
                <w:szCs w:val="20"/>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5A98D2" w14:textId="77777777" w:rsidR="00FE5652" w:rsidRDefault="00FE5652" w:rsidP="0045562E">
            <w:pPr>
              <w:spacing w:after="0" w:line="240" w:lineRule="auto"/>
              <w:jc w:val="center"/>
              <w:rPr>
                <w:rFonts w:eastAsia="Times New Roman" w:cstheme="minorHAnsi"/>
                <w:sz w:val="24"/>
                <w:szCs w:val="24"/>
              </w:rPr>
            </w:pPr>
            <w:r>
              <w:rPr>
                <w:rFonts w:eastAsia="Times New Roman" w:cstheme="minorHAnsi"/>
                <w:color w:val="000000"/>
                <w:sz w:val="24"/>
                <w:szCs w:val="24"/>
                <w:shd w:val="clear" w:color="auto" w:fill="FFFFFF"/>
              </w:rPr>
              <w:t>25.67</w:t>
            </w:r>
          </w:p>
        </w:tc>
      </w:tr>
      <w:tr w:rsidR="00FE5652" w14:paraId="7212BA3E" w14:textId="77777777" w:rsidTr="0045562E">
        <w:trPr>
          <w:trHeight w:val="49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D923D9" w14:textId="77777777" w:rsidR="00FE5652" w:rsidRDefault="00FE5652" w:rsidP="0045562E">
            <w:pPr>
              <w:spacing w:after="0" w:line="240" w:lineRule="auto"/>
              <w:jc w:val="center"/>
              <w:rPr>
                <w:rFonts w:eastAsia="Times New Roman" w:cstheme="minorHAnsi"/>
                <w:sz w:val="24"/>
                <w:szCs w:val="24"/>
              </w:rPr>
            </w:pPr>
            <w:r>
              <w:rPr>
                <w:rFonts w:eastAsia="Times New Roman" w:cstheme="minorHAnsi"/>
                <w:color w:val="000000"/>
                <w:sz w:val="24"/>
                <w:szCs w:val="24"/>
                <w:shd w:val="clear" w:color="auto" w:fill="FFFFFF"/>
              </w:rPr>
              <w:t>S4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412842" w14:textId="77777777" w:rsidR="00FE5652" w:rsidRDefault="00FE5652" w:rsidP="0045562E">
            <w:pPr>
              <w:spacing w:after="0" w:line="240" w:lineRule="auto"/>
              <w:jc w:val="center"/>
              <w:rPr>
                <w:rFonts w:eastAsia="Times New Roman" w:cstheme="minorHAnsi"/>
                <w:sz w:val="24"/>
                <w:szCs w:val="24"/>
              </w:rPr>
            </w:pPr>
            <w:r>
              <w:rPr>
                <w:rFonts w:eastAsia="Times New Roman" w:cstheme="minorHAnsi"/>
                <w:color w:val="000000"/>
                <w:sz w:val="24"/>
                <w:szCs w:val="24"/>
                <w:shd w:val="clear" w:color="auto" w:fill="FFFFFF"/>
              </w:rPr>
              <w:t>94.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B21915" w14:textId="77777777" w:rsidR="00FE5652" w:rsidRDefault="00FE5652" w:rsidP="0045562E">
            <w:pPr>
              <w:spacing w:after="0" w:line="240" w:lineRule="auto"/>
              <w:jc w:val="center"/>
              <w:rPr>
                <w:rFonts w:eastAsia="Times New Roman" w:cstheme="minorHAnsi"/>
                <w:sz w:val="20"/>
                <w:szCs w:val="20"/>
              </w:rPr>
            </w:pPr>
            <w:r>
              <w:rPr>
                <w:rFonts w:eastAsia="Times New Roman" w:cstheme="minorHAnsi"/>
                <w:sz w:val="20"/>
                <w:szCs w:val="20"/>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7921CD" w14:textId="77777777" w:rsidR="00FE5652" w:rsidRDefault="00FE5652" w:rsidP="0045562E">
            <w:pPr>
              <w:spacing w:after="0" w:line="240" w:lineRule="auto"/>
              <w:jc w:val="center"/>
              <w:rPr>
                <w:rFonts w:eastAsia="Times New Roman" w:cstheme="minorHAnsi"/>
                <w:sz w:val="24"/>
                <w:szCs w:val="24"/>
              </w:rPr>
            </w:pPr>
            <w:r>
              <w:rPr>
                <w:rFonts w:eastAsia="Times New Roman" w:cstheme="minorHAnsi"/>
                <w:color w:val="000000"/>
                <w:sz w:val="24"/>
                <w:szCs w:val="24"/>
                <w:shd w:val="clear" w:color="auto" w:fill="FFFFFF"/>
              </w:rPr>
              <w:t>22.10</w:t>
            </w:r>
          </w:p>
        </w:tc>
      </w:tr>
      <w:tr w:rsidR="00FE5652" w14:paraId="625973A9" w14:textId="77777777" w:rsidTr="0045562E">
        <w:trPr>
          <w:trHeight w:val="44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7FD7A1" w14:textId="77777777" w:rsidR="00FE5652" w:rsidRDefault="00FE5652" w:rsidP="0045562E">
            <w:pPr>
              <w:spacing w:after="0" w:line="240" w:lineRule="auto"/>
              <w:jc w:val="center"/>
              <w:rPr>
                <w:rFonts w:eastAsia="Times New Roman" w:cstheme="minorHAnsi"/>
                <w:sz w:val="24"/>
                <w:szCs w:val="24"/>
              </w:rPr>
            </w:pPr>
            <w:r>
              <w:rPr>
                <w:rFonts w:eastAsia="Times New Roman" w:cstheme="minorHAnsi"/>
                <w:color w:val="000000"/>
                <w:sz w:val="24"/>
                <w:szCs w:val="24"/>
                <w:shd w:val="clear" w:color="auto" w:fill="FFFFFF"/>
              </w:rPr>
              <w:t>S4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80261C" w14:textId="77777777" w:rsidR="00FE5652" w:rsidRDefault="00FE5652" w:rsidP="0045562E">
            <w:pPr>
              <w:spacing w:after="0" w:line="240" w:lineRule="auto"/>
              <w:jc w:val="center"/>
              <w:rPr>
                <w:rFonts w:eastAsia="Times New Roman" w:cstheme="minorHAnsi"/>
                <w:sz w:val="24"/>
                <w:szCs w:val="24"/>
              </w:rPr>
            </w:pPr>
            <w:r>
              <w:rPr>
                <w:rFonts w:eastAsia="Times New Roman" w:cstheme="minorHAnsi"/>
                <w:color w:val="000000"/>
                <w:sz w:val="24"/>
                <w:szCs w:val="24"/>
                <w:shd w:val="clear" w:color="auto" w:fill="FFFFFF"/>
              </w:rPr>
              <w:t>94.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42EC38" w14:textId="77777777" w:rsidR="00FE5652" w:rsidRDefault="00FE5652" w:rsidP="0045562E">
            <w:pPr>
              <w:spacing w:after="0" w:line="240" w:lineRule="auto"/>
              <w:jc w:val="center"/>
              <w:rPr>
                <w:rFonts w:eastAsia="Times New Roman" w:cstheme="minorHAnsi"/>
                <w:sz w:val="20"/>
                <w:szCs w:val="20"/>
              </w:rPr>
            </w:pPr>
            <w:r>
              <w:rPr>
                <w:rFonts w:eastAsia="Times New Roman" w:cstheme="minorHAnsi"/>
                <w:sz w:val="20"/>
                <w:szCs w:val="20"/>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6CF757" w14:textId="77777777" w:rsidR="00FE5652" w:rsidRDefault="00FE5652" w:rsidP="0045562E">
            <w:pPr>
              <w:spacing w:after="0" w:line="240" w:lineRule="auto"/>
              <w:jc w:val="center"/>
              <w:rPr>
                <w:rFonts w:eastAsia="Times New Roman" w:cstheme="minorHAnsi"/>
                <w:sz w:val="24"/>
                <w:szCs w:val="24"/>
              </w:rPr>
            </w:pPr>
            <w:r>
              <w:rPr>
                <w:rFonts w:eastAsia="Times New Roman" w:cstheme="minorHAnsi"/>
                <w:color w:val="000000"/>
                <w:sz w:val="24"/>
                <w:szCs w:val="24"/>
                <w:shd w:val="clear" w:color="auto" w:fill="FFFFFF"/>
              </w:rPr>
              <w:t>20.49</w:t>
            </w:r>
          </w:p>
        </w:tc>
      </w:tr>
      <w:tr w:rsidR="00FE5652" w14:paraId="621420F7" w14:textId="77777777" w:rsidTr="0045562E">
        <w:trPr>
          <w:trHeight w:val="4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B6F6EF" w14:textId="77777777" w:rsidR="00FE5652" w:rsidRDefault="00FE5652" w:rsidP="0045562E">
            <w:pPr>
              <w:spacing w:after="0" w:line="240" w:lineRule="auto"/>
              <w:jc w:val="center"/>
              <w:rPr>
                <w:rFonts w:eastAsia="Times New Roman" w:cstheme="minorHAnsi"/>
                <w:sz w:val="24"/>
                <w:szCs w:val="24"/>
              </w:rPr>
            </w:pPr>
            <w:r>
              <w:rPr>
                <w:rFonts w:eastAsia="Times New Roman" w:cstheme="minorHAnsi"/>
                <w:color w:val="000000"/>
                <w:sz w:val="24"/>
                <w:szCs w:val="24"/>
                <w:shd w:val="clear" w:color="auto" w:fill="FFFFFF"/>
              </w:rPr>
              <w:t>Q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2BEED0" w14:textId="77777777" w:rsidR="00FE5652" w:rsidRDefault="00FE5652" w:rsidP="0045562E">
            <w:pPr>
              <w:spacing w:after="0" w:line="240" w:lineRule="auto"/>
              <w:jc w:val="center"/>
              <w:rPr>
                <w:rFonts w:eastAsia="Times New Roman" w:cstheme="minorHAnsi"/>
                <w:sz w:val="24"/>
                <w:szCs w:val="24"/>
              </w:rPr>
            </w:pPr>
            <w:r>
              <w:rPr>
                <w:rFonts w:eastAsia="Times New Roman" w:cstheme="minorHAnsi"/>
                <w:color w:val="000000"/>
                <w:sz w:val="24"/>
                <w:szCs w:val="24"/>
                <w:shd w:val="clear" w:color="auto" w:fill="FFFFFF"/>
              </w:rPr>
              <w:t>78.5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75800C" w14:textId="77777777" w:rsidR="00FE5652" w:rsidRDefault="00FE5652" w:rsidP="0045562E">
            <w:pPr>
              <w:spacing w:after="0" w:line="240" w:lineRule="auto"/>
              <w:jc w:val="center"/>
              <w:rPr>
                <w:rFonts w:eastAsia="Times New Roman" w:cstheme="minorHAnsi"/>
                <w:sz w:val="24"/>
                <w:szCs w:val="24"/>
              </w:rPr>
            </w:pPr>
            <w:r>
              <w:rPr>
                <w:rFonts w:eastAsia="Times New Roman" w:cstheme="minorHAnsi"/>
                <w:color w:val="000000"/>
                <w:sz w:val="24"/>
                <w:szCs w:val="24"/>
                <w:shd w:val="clear" w:color="auto" w:fill="FFFFFF"/>
              </w:rPr>
              <w:t>85.4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BE2812" w14:textId="77777777" w:rsidR="00FE5652" w:rsidRDefault="00FE5652" w:rsidP="0045562E">
            <w:pPr>
              <w:spacing w:after="0" w:line="240" w:lineRule="auto"/>
              <w:jc w:val="center"/>
              <w:rPr>
                <w:rFonts w:eastAsia="Times New Roman" w:cstheme="minorHAnsi"/>
                <w:sz w:val="24"/>
                <w:szCs w:val="24"/>
              </w:rPr>
            </w:pPr>
            <w:r>
              <w:rPr>
                <w:rFonts w:eastAsia="Times New Roman" w:cstheme="minorHAnsi"/>
                <w:color w:val="000000"/>
                <w:sz w:val="24"/>
                <w:szCs w:val="24"/>
                <w:shd w:val="clear" w:color="auto" w:fill="FFFFFF"/>
              </w:rPr>
              <w:t>11.2</w:t>
            </w:r>
          </w:p>
        </w:tc>
      </w:tr>
    </w:tbl>
    <w:p w14:paraId="3941892F" w14:textId="77777777" w:rsidR="00FE5652" w:rsidRDefault="00FE5652" w:rsidP="00FE5652">
      <w:r>
        <w:rPr>
          <w:rFonts w:ascii="Calibri" w:eastAsia="Times New Roman" w:hAnsi="Calibri" w:cs="Calibri"/>
          <w:b/>
          <w:color w:val="000000"/>
          <w:sz w:val="24"/>
          <w:szCs w:val="24"/>
          <w:shd w:val="clear" w:color="auto" w:fill="FFFFFF"/>
        </w:rPr>
        <w:t xml:space="preserve">Table S1. </w:t>
      </w:r>
      <w:r>
        <w:rPr>
          <w:rFonts w:ascii="Calibri" w:eastAsia="Times New Roman" w:hAnsi="Calibri" w:cs="Calibri"/>
          <w:color w:val="000000"/>
          <w:sz w:val="24"/>
          <w:szCs w:val="24"/>
          <w:shd w:val="clear" w:color="auto" w:fill="FFFFFF"/>
        </w:rPr>
        <w:t xml:space="preserve">Basic alignment summary statistics of newly sequenced </w:t>
      </w:r>
      <w:r>
        <w:rPr>
          <w:rFonts w:ascii="Calibri" w:eastAsia="Times New Roman" w:hAnsi="Calibri" w:cs="Calibri"/>
          <w:i/>
          <w:color w:val="000000"/>
          <w:sz w:val="24"/>
          <w:szCs w:val="24"/>
          <w:shd w:val="clear" w:color="auto" w:fill="FFFFFF"/>
        </w:rPr>
        <w:t xml:space="preserve">Manduca </w:t>
      </w:r>
      <w:r>
        <w:rPr>
          <w:rFonts w:ascii="Calibri" w:eastAsia="Times New Roman" w:hAnsi="Calibri" w:cs="Calibri"/>
          <w:color w:val="000000"/>
          <w:sz w:val="24"/>
          <w:szCs w:val="24"/>
          <w:shd w:val="clear" w:color="auto" w:fill="FFFFFF"/>
        </w:rPr>
        <w:t xml:space="preserve">samples. Those starting with S are from </w:t>
      </w:r>
      <w:r>
        <w:rPr>
          <w:rFonts w:ascii="Calibri" w:eastAsia="Times New Roman" w:hAnsi="Calibri" w:cs="Calibri"/>
          <w:i/>
          <w:color w:val="000000"/>
          <w:sz w:val="24"/>
          <w:szCs w:val="24"/>
          <w:shd w:val="clear" w:color="auto" w:fill="FFFFFF"/>
        </w:rPr>
        <w:t>M. sexta</w:t>
      </w:r>
      <w:r>
        <w:rPr>
          <w:rFonts w:ascii="Calibri" w:eastAsia="Times New Roman" w:hAnsi="Calibri" w:cs="Calibri"/>
          <w:color w:val="000000"/>
          <w:sz w:val="24"/>
          <w:szCs w:val="24"/>
          <w:shd w:val="clear" w:color="auto" w:fill="FFFFFF"/>
        </w:rPr>
        <w:t xml:space="preserve">, Q from </w:t>
      </w:r>
      <w:r>
        <w:rPr>
          <w:rFonts w:ascii="Calibri" w:eastAsia="Times New Roman" w:hAnsi="Calibri" w:cs="Calibri"/>
          <w:i/>
          <w:color w:val="000000"/>
          <w:sz w:val="24"/>
          <w:szCs w:val="24"/>
          <w:shd w:val="clear" w:color="auto" w:fill="FFFFFF"/>
        </w:rPr>
        <w:t>M. quinquemaculata</w:t>
      </w:r>
      <w:r>
        <w:rPr>
          <w:rFonts w:ascii="Calibri" w:eastAsia="Times New Roman" w:hAnsi="Calibri" w:cs="Calibri"/>
          <w:color w:val="000000"/>
          <w:sz w:val="24"/>
          <w:szCs w:val="24"/>
          <w:shd w:val="clear" w:color="auto" w:fill="FFFFFF"/>
        </w:rPr>
        <w:t xml:space="preserve">. Alignments with bowtie2 were carried out using the parameter defaults for very-sensitive-local alignment. In order to improve alignment of heterospecific reads, </w:t>
      </w:r>
      <w:proofErr w:type="spellStart"/>
      <w:r>
        <w:rPr>
          <w:rFonts w:ascii="Calibri" w:eastAsia="Times New Roman" w:hAnsi="Calibri" w:cs="Calibri"/>
          <w:color w:val="000000"/>
          <w:sz w:val="24"/>
          <w:szCs w:val="24"/>
          <w:shd w:val="clear" w:color="auto" w:fill="FFFFFF"/>
        </w:rPr>
        <w:t>stampy</w:t>
      </w:r>
      <w:proofErr w:type="spellEnd"/>
      <w:r>
        <w:rPr>
          <w:rFonts w:ascii="Calibri" w:eastAsia="Times New Roman" w:hAnsi="Calibri" w:cs="Calibri"/>
          <w:color w:val="000000"/>
          <w:sz w:val="24"/>
          <w:szCs w:val="24"/>
          <w:shd w:val="clear" w:color="auto" w:fill="FFFFFF"/>
        </w:rPr>
        <w:t xml:space="preserve"> was used, with default parameters excepting the substitution rate </w:t>
      </w:r>
      <w:r>
        <w:rPr>
          <w:rFonts w:eastAsia="Times New Roman" w:cstheme="minorHAnsi"/>
          <w:color w:val="000000"/>
          <w:sz w:val="24"/>
          <w:szCs w:val="24"/>
          <w:shd w:val="clear" w:color="auto" w:fill="FFFFFF"/>
        </w:rPr>
        <w:t xml:space="preserve">parameter, which was increased to 0.1. Coverage depth was calculated with </w:t>
      </w:r>
      <w:proofErr w:type="spellStart"/>
      <w:r>
        <w:rPr>
          <w:rFonts w:eastAsia="Times New Roman" w:cstheme="minorHAnsi"/>
          <w:color w:val="000000"/>
          <w:sz w:val="24"/>
          <w:szCs w:val="24"/>
          <w:shd w:val="clear" w:color="auto" w:fill="FFFFFF"/>
        </w:rPr>
        <w:t>deeptools</w:t>
      </w:r>
      <w:proofErr w:type="spellEnd"/>
      <w:r>
        <w:rPr>
          <w:rFonts w:eastAsia="Times New Roman" w:cstheme="minorHAnsi"/>
          <w:color w:val="000000"/>
          <w:sz w:val="24"/>
          <w:szCs w:val="24"/>
          <w:shd w:val="clear" w:color="auto" w:fill="FFFFFF"/>
        </w:rPr>
        <w:t xml:space="preserve">. Raw sequences can be found on NCBI with the following accession: </w:t>
      </w:r>
      <w:r>
        <w:rPr>
          <w:rFonts w:cstheme="minorHAnsi"/>
          <w:color w:val="222222"/>
          <w:sz w:val="24"/>
          <w:szCs w:val="24"/>
          <w:shd w:val="clear" w:color="auto" w:fill="FFFFFF"/>
        </w:rPr>
        <w:t>SRP144217.</w:t>
      </w:r>
    </w:p>
    <w:p w14:paraId="2238A7AB" w14:textId="77777777" w:rsidR="00FE5652" w:rsidRDefault="00FE5652" w:rsidP="00FE5652"/>
    <w:p w14:paraId="72850B8F" w14:textId="77777777" w:rsidR="00FE5652" w:rsidRDefault="00FE5652" w:rsidP="00FE5652"/>
    <w:p w14:paraId="75194EE1" w14:textId="77777777" w:rsidR="00FE5652" w:rsidRDefault="00FE5652" w:rsidP="00FE5652"/>
    <w:p w14:paraId="66F3F729" w14:textId="77777777" w:rsidR="00FE5652" w:rsidRDefault="00FE5652" w:rsidP="00FE5652">
      <w:pPr>
        <w:jc w:val="center"/>
      </w:pPr>
    </w:p>
    <w:tbl>
      <w:tblPr>
        <w:tblStyle w:val="TableGrid"/>
        <w:tblW w:w="0" w:type="auto"/>
        <w:tblLook w:val="04A0" w:firstRow="1" w:lastRow="0" w:firstColumn="1" w:lastColumn="0" w:noHBand="0" w:noVBand="1"/>
      </w:tblPr>
      <w:tblGrid>
        <w:gridCol w:w="1345"/>
        <w:gridCol w:w="1440"/>
        <w:gridCol w:w="1440"/>
        <w:gridCol w:w="1530"/>
        <w:gridCol w:w="1800"/>
        <w:gridCol w:w="1795"/>
      </w:tblGrid>
      <w:tr w:rsidR="00FE5652" w14:paraId="44AB1524" w14:textId="77777777" w:rsidTr="0045562E">
        <w:trPr>
          <w:trHeight w:val="377"/>
        </w:trPr>
        <w:tc>
          <w:tcPr>
            <w:tcW w:w="1345" w:type="dxa"/>
            <w:tcBorders>
              <w:top w:val="single" w:sz="4" w:space="0" w:color="auto"/>
              <w:left w:val="single" w:sz="4" w:space="0" w:color="auto"/>
              <w:bottom w:val="single" w:sz="4" w:space="0" w:color="auto"/>
              <w:right w:val="single" w:sz="4" w:space="0" w:color="auto"/>
            </w:tcBorders>
            <w:vAlign w:val="bottom"/>
            <w:hideMark/>
          </w:tcPr>
          <w:p w14:paraId="385DCF9D" w14:textId="77777777" w:rsidR="00FE5652" w:rsidRDefault="00FE5652" w:rsidP="0045562E">
            <w:pPr>
              <w:jc w:val="center"/>
            </w:pPr>
            <w:r>
              <w:t>Sample</w:t>
            </w:r>
          </w:p>
        </w:tc>
        <w:tc>
          <w:tcPr>
            <w:tcW w:w="1440" w:type="dxa"/>
            <w:tcBorders>
              <w:top w:val="single" w:sz="4" w:space="0" w:color="auto"/>
              <w:left w:val="single" w:sz="4" w:space="0" w:color="auto"/>
              <w:bottom w:val="single" w:sz="4" w:space="0" w:color="auto"/>
              <w:right w:val="single" w:sz="4" w:space="0" w:color="auto"/>
            </w:tcBorders>
            <w:vAlign w:val="bottom"/>
            <w:hideMark/>
          </w:tcPr>
          <w:p w14:paraId="01F28D36" w14:textId="77777777" w:rsidR="00FE5652" w:rsidRDefault="00FE5652" w:rsidP="0045562E">
            <w:pPr>
              <w:jc w:val="center"/>
            </w:pPr>
            <w:r>
              <w:t>Head</w:t>
            </w:r>
          </w:p>
        </w:tc>
        <w:tc>
          <w:tcPr>
            <w:tcW w:w="1440" w:type="dxa"/>
            <w:tcBorders>
              <w:top w:val="single" w:sz="4" w:space="0" w:color="auto"/>
              <w:left w:val="single" w:sz="4" w:space="0" w:color="auto"/>
              <w:bottom w:val="single" w:sz="4" w:space="0" w:color="auto"/>
              <w:right w:val="single" w:sz="4" w:space="0" w:color="auto"/>
            </w:tcBorders>
            <w:vAlign w:val="bottom"/>
            <w:hideMark/>
          </w:tcPr>
          <w:p w14:paraId="511FF58E" w14:textId="77777777" w:rsidR="00FE5652" w:rsidRDefault="00FE5652" w:rsidP="0045562E">
            <w:pPr>
              <w:jc w:val="center"/>
            </w:pPr>
            <w:r>
              <w:t>Thorax</w:t>
            </w:r>
          </w:p>
        </w:tc>
        <w:tc>
          <w:tcPr>
            <w:tcW w:w="1530" w:type="dxa"/>
            <w:tcBorders>
              <w:top w:val="single" w:sz="4" w:space="0" w:color="auto"/>
              <w:left w:val="single" w:sz="4" w:space="0" w:color="auto"/>
              <w:bottom w:val="single" w:sz="4" w:space="0" w:color="auto"/>
              <w:right w:val="single" w:sz="4" w:space="0" w:color="auto"/>
            </w:tcBorders>
            <w:vAlign w:val="bottom"/>
            <w:hideMark/>
          </w:tcPr>
          <w:p w14:paraId="521C377B" w14:textId="77777777" w:rsidR="00FE5652" w:rsidRDefault="00FE5652" w:rsidP="0045562E">
            <w:pPr>
              <w:jc w:val="center"/>
            </w:pPr>
            <w:r>
              <w:t>Midgut</w:t>
            </w:r>
          </w:p>
        </w:tc>
        <w:tc>
          <w:tcPr>
            <w:tcW w:w="1800" w:type="dxa"/>
            <w:tcBorders>
              <w:top w:val="single" w:sz="4" w:space="0" w:color="auto"/>
              <w:left w:val="single" w:sz="4" w:space="0" w:color="auto"/>
              <w:bottom w:val="single" w:sz="4" w:space="0" w:color="auto"/>
              <w:right w:val="single" w:sz="4" w:space="0" w:color="auto"/>
            </w:tcBorders>
            <w:vAlign w:val="bottom"/>
            <w:hideMark/>
          </w:tcPr>
          <w:p w14:paraId="1F8953EF" w14:textId="77777777" w:rsidR="00FE5652" w:rsidRDefault="00FE5652" w:rsidP="0045562E">
            <w:pPr>
              <w:jc w:val="center"/>
            </w:pPr>
            <w:r>
              <w:t>Testes</w:t>
            </w:r>
          </w:p>
        </w:tc>
        <w:tc>
          <w:tcPr>
            <w:tcW w:w="1795" w:type="dxa"/>
            <w:tcBorders>
              <w:top w:val="single" w:sz="4" w:space="0" w:color="auto"/>
              <w:left w:val="single" w:sz="4" w:space="0" w:color="auto"/>
              <w:bottom w:val="single" w:sz="4" w:space="0" w:color="auto"/>
              <w:right w:val="single" w:sz="4" w:space="0" w:color="auto"/>
            </w:tcBorders>
            <w:vAlign w:val="bottom"/>
            <w:hideMark/>
          </w:tcPr>
          <w:p w14:paraId="7265C107" w14:textId="77777777" w:rsidR="00FE5652" w:rsidRDefault="00FE5652" w:rsidP="0045562E">
            <w:pPr>
              <w:jc w:val="center"/>
            </w:pPr>
            <w:r>
              <w:t>Accessory gland</w:t>
            </w:r>
          </w:p>
        </w:tc>
      </w:tr>
      <w:tr w:rsidR="00FE5652" w14:paraId="2FCA57D5" w14:textId="77777777" w:rsidTr="0045562E">
        <w:tc>
          <w:tcPr>
            <w:tcW w:w="1345" w:type="dxa"/>
            <w:tcBorders>
              <w:top w:val="single" w:sz="4" w:space="0" w:color="auto"/>
              <w:left w:val="single" w:sz="4" w:space="0" w:color="auto"/>
              <w:bottom w:val="single" w:sz="4" w:space="0" w:color="auto"/>
              <w:right w:val="single" w:sz="4" w:space="0" w:color="auto"/>
            </w:tcBorders>
            <w:hideMark/>
          </w:tcPr>
          <w:p w14:paraId="7256D99F" w14:textId="77777777" w:rsidR="00FE5652" w:rsidRDefault="00FE5652" w:rsidP="0045562E">
            <w:pPr>
              <w:jc w:val="center"/>
            </w:pPr>
            <w:r>
              <w:t>M1</w:t>
            </w:r>
          </w:p>
        </w:tc>
        <w:tc>
          <w:tcPr>
            <w:tcW w:w="1440" w:type="dxa"/>
            <w:tcBorders>
              <w:top w:val="single" w:sz="4" w:space="0" w:color="auto"/>
              <w:left w:val="single" w:sz="4" w:space="0" w:color="auto"/>
              <w:bottom w:val="single" w:sz="4" w:space="0" w:color="auto"/>
              <w:right w:val="single" w:sz="4" w:space="0" w:color="auto"/>
            </w:tcBorders>
            <w:hideMark/>
          </w:tcPr>
          <w:p w14:paraId="08E796E9" w14:textId="77777777" w:rsidR="00FE5652" w:rsidRDefault="00FE5652" w:rsidP="0045562E">
            <w:pPr>
              <w:jc w:val="center"/>
            </w:pPr>
            <w:r>
              <w:t>7,038,350</w:t>
            </w:r>
          </w:p>
        </w:tc>
        <w:tc>
          <w:tcPr>
            <w:tcW w:w="1440" w:type="dxa"/>
            <w:tcBorders>
              <w:top w:val="single" w:sz="4" w:space="0" w:color="auto"/>
              <w:left w:val="single" w:sz="4" w:space="0" w:color="auto"/>
              <w:bottom w:val="single" w:sz="4" w:space="0" w:color="auto"/>
              <w:right w:val="single" w:sz="4" w:space="0" w:color="auto"/>
            </w:tcBorders>
            <w:hideMark/>
          </w:tcPr>
          <w:p w14:paraId="37951CB8" w14:textId="77777777" w:rsidR="00FE5652" w:rsidRDefault="00FE5652" w:rsidP="0045562E">
            <w:pPr>
              <w:jc w:val="center"/>
            </w:pPr>
            <w:r>
              <w:t>6,339,933</w:t>
            </w:r>
          </w:p>
        </w:tc>
        <w:tc>
          <w:tcPr>
            <w:tcW w:w="1530" w:type="dxa"/>
            <w:tcBorders>
              <w:top w:val="single" w:sz="4" w:space="0" w:color="auto"/>
              <w:left w:val="single" w:sz="4" w:space="0" w:color="auto"/>
              <w:bottom w:val="single" w:sz="4" w:space="0" w:color="auto"/>
              <w:right w:val="single" w:sz="4" w:space="0" w:color="auto"/>
            </w:tcBorders>
            <w:hideMark/>
          </w:tcPr>
          <w:p w14:paraId="6E7BA1E5" w14:textId="77777777" w:rsidR="00FE5652" w:rsidRDefault="00FE5652" w:rsidP="0045562E">
            <w:pPr>
              <w:jc w:val="center"/>
            </w:pPr>
            <w:r>
              <w:t>3,999,656</w:t>
            </w:r>
          </w:p>
        </w:tc>
        <w:tc>
          <w:tcPr>
            <w:tcW w:w="1800" w:type="dxa"/>
            <w:tcBorders>
              <w:top w:val="single" w:sz="4" w:space="0" w:color="auto"/>
              <w:left w:val="single" w:sz="4" w:space="0" w:color="auto"/>
              <w:bottom w:val="single" w:sz="4" w:space="0" w:color="auto"/>
              <w:right w:val="single" w:sz="4" w:space="0" w:color="auto"/>
            </w:tcBorders>
            <w:hideMark/>
          </w:tcPr>
          <w:p w14:paraId="17FED357" w14:textId="77777777" w:rsidR="00FE5652" w:rsidRDefault="00FE5652" w:rsidP="0045562E">
            <w:pPr>
              <w:jc w:val="center"/>
            </w:pPr>
            <w:r>
              <w:t>5,958,899</w:t>
            </w:r>
          </w:p>
        </w:tc>
        <w:tc>
          <w:tcPr>
            <w:tcW w:w="1795" w:type="dxa"/>
            <w:tcBorders>
              <w:top w:val="single" w:sz="4" w:space="0" w:color="auto"/>
              <w:left w:val="single" w:sz="4" w:space="0" w:color="auto"/>
              <w:bottom w:val="single" w:sz="4" w:space="0" w:color="auto"/>
              <w:right w:val="single" w:sz="4" w:space="0" w:color="auto"/>
            </w:tcBorders>
            <w:hideMark/>
          </w:tcPr>
          <w:p w14:paraId="25FE81E8" w14:textId="77777777" w:rsidR="00FE5652" w:rsidRDefault="00FE5652" w:rsidP="0045562E">
            <w:pPr>
              <w:jc w:val="center"/>
            </w:pPr>
            <w:r>
              <w:t>7,021,055</w:t>
            </w:r>
          </w:p>
        </w:tc>
      </w:tr>
      <w:tr w:rsidR="00FE5652" w14:paraId="2D684099" w14:textId="77777777" w:rsidTr="0045562E">
        <w:tc>
          <w:tcPr>
            <w:tcW w:w="1345" w:type="dxa"/>
            <w:tcBorders>
              <w:top w:val="single" w:sz="4" w:space="0" w:color="auto"/>
              <w:left w:val="single" w:sz="4" w:space="0" w:color="auto"/>
              <w:bottom w:val="single" w:sz="4" w:space="0" w:color="auto"/>
              <w:right w:val="single" w:sz="4" w:space="0" w:color="auto"/>
            </w:tcBorders>
            <w:hideMark/>
          </w:tcPr>
          <w:p w14:paraId="009842DA" w14:textId="77777777" w:rsidR="00FE5652" w:rsidRDefault="00FE5652" w:rsidP="0045562E">
            <w:pPr>
              <w:jc w:val="center"/>
            </w:pPr>
            <w:r>
              <w:t>M2</w:t>
            </w:r>
          </w:p>
        </w:tc>
        <w:tc>
          <w:tcPr>
            <w:tcW w:w="1440" w:type="dxa"/>
            <w:tcBorders>
              <w:top w:val="single" w:sz="4" w:space="0" w:color="auto"/>
              <w:left w:val="single" w:sz="4" w:space="0" w:color="auto"/>
              <w:bottom w:val="single" w:sz="4" w:space="0" w:color="auto"/>
              <w:right w:val="single" w:sz="4" w:space="0" w:color="auto"/>
            </w:tcBorders>
            <w:hideMark/>
          </w:tcPr>
          <w:p w14:paraId="6C4948B5" w14:textId="77777777" w:rsidR="00FE5652" w:rsidRDefault="00FE5652" w:rsidP="0045562E">
            <w:pPr>
              <w:jc w:val="center"/>
            </w:pPr>
            <w:r>
              <w:t>6,835,543</w:t>
            </w:r>
          </w:p>
        </w:tc>
        <w:tc>
          <w:tcPr>
            <w:tcW w:w="1440" w:type="dxa"/>
            <w:tcBorders>
              <w:top w:val="single" w:sz="4" w:space="0" w:color="auto"/>
              <w:left w:val="single" w:sz="4" w:space="0" w:color="auto"/>
              <w:bottom w:val="single" w:sz="4" w:space="0" w:color="auto"/>
              <w:right w:val="single" w:sz="4" w:space="0" w:color="auto"/>
            </w:tcBorders>
            <w:hideMark/>
          </w:tcPr>
          <w:p w14:paraId="52774BB4" w14:textId="77777777" w:rsidR="00FE5652" w:rsidRDefault="00FE5652" w:rsidP="0045562E">
            <w:pPr>
              <w:jc w:val="center"/>
            </w:pPr>
            <w:r>
              <w:t>5,418,564</w:t>
            </w:r>
          </w:p>
        </w:tc>
        <w:tc>
          <w:tcPr>
            <w:tcW w:w="1530" w:type="dxa"/>
            <w:tcBorders>
              <w:top w:val="single" w:sz="4" w:space="0" w:color="auto"/>
              <w:left w:val="single" w:sz="4" w:space="0" w:color="auto"/>
              <w:bottom w:val="single" w:sz="4" w:space="0" w:color="auto"/>
              <w:right w:val="single" w:sz="4" w:space="0" w:color="auto"/>
            </w:tcBorders>
            <w:hideMark/>
          </w:tcPr>
          <w:p w14:paraId="45A018D3" w14:textId="77777777" w:rsidR="00FE5652" w:rsidRDefault="00FE5652" w:rsidP="0045562E">
            <w:pPr>
              <w:jc w:val="center"/>
            </w:pPr>
            <w:r>
              <w:t>7,074,743</w:t>
            </w:r>
          </w:p>
        </w:tc>
        <w:tc>
          <w:tcPr>
            <w:tcW w:w="1800" w:type="dxa"/>
            <w:tcBorders>
              <w:top w:val="single" w:sz="4" w:space="0" w:color="auto"/>
              <w:left w:val="single" w:sz="4" w:space="0" w:color="auto"/>
              <w:bottom w:val="single" w:sz="4" w:space="0" w:color="auto"/>
              <w:right w:val="single" w:sz="4" w:space="0" w:color="auto"/>
            </w:tcBorders>
            <w:hideMark/>
          </w:tcPr>
          <w:p w14:paraId="29E527BA" w14:textId="77777777" w:rsidR="00FE5652" w:rsidRDefault="00FE5652" w:rsidP="0045562E">
            <w:pPr>
              <w:jc w:val="center"/>
            </w:pPr>
            <w:r>
              <w:t>10,350,175</w:t>
            </w:r>
          </w:p>
        </w:tc>
        <w:tc>
          <w:tcPr>
            <w:tcW w:w="1795" w:type="dxa"/>
            <w:tcBorders>
              <w:top w:val="single" w:sz="4" w:space="0" w:color="auto"/>
              <w:left w:val="single" w:sz="4" w:space="0" w:color="auto"/>
              <w:bottom w:val="single" w:sz="4" w:space="0" w:color="auto"/>
              <w:right w:val="single" w:sz="4" w:space="0" w:color="auto"/>
            </w:tcBorders>
            <w:hideMark/>
          </w:tcPr>
          <w:p w14:paraId="5731D293" w14:textId="77777777" w:rsidR="00FE5652" w:rsidRDefault="00FE5652" w:rsidP="0045562E">
            <w:pPr>
              <w:jc w:val="center"/>
            </w:pPr>
            <w:r>
              <w:t>7,453,113</w:t>
            </w:r>
          </w:p>
        </w:tc>
      </w:tr>
      <w:tr w:rsidR="00FE5652" w14:paraId="56475E93" w14:textId="77777777" w:rsidTr="0045562E">
        <w:tc>
          <w:tcPr>
            <w:tcW w:w="1345" w:type="dxa"/>
            <w:tcBorders>
              <w:top w:val="single" w:sz="4" w:space="0" w:color="auto"/>
              <w:left w:val="single" w:sz="4" w:space="0" w:color="auto"/>
              <w:bottom w:val="single" w:sz="4" w:space="0" w:color="auto"/>
              <w:right w:val="single" w:sz="4" w:space="0" w:color="auto"/>
            </w:tcBorders>
            <w:hideMark/>
          </w:tcPr>
          <w:p w14:paraId="1382F657" w14:textId="77777777" w:rsidR="00FE5652" w:rsidRDefault="00FE5652" w:rsidP="0045562E">
            <w:pPr>
              <w:jc w:val="center"/>
            </w:pPr>
            <w:r>
              <w:t>M3</w:t>
            </w:r>
          </w:p>
        </w:tc>
        <w:tc>
          <w:tcPr>
            <w:tcW w:w="1440" w:type="dxa"/>
            <w:tcBorders>
              <w:top w:val="single" w:sz="4" w:space="0" w:color="auto"/>
              <w:left w:val="single" w:sz="4" w:space="0" w:color="auto"/>
              <w:bottom w:val="single" w:sz="4" w:space="0" w:color="auto"/>
              <w:right w:val="single" w:sz="4" w:space="0" w:color="auto"/>
            </w:tcBorders>
            <w:hideMark/>
          </w:tcPr>
          <w:p w14:paraId="22312965" w14:textId="77777777" w:rsidR="00FE5652" w:rsidRDefault="00FE5652" w:rsidP="0045562E">
            <w:pPr>
              <w:jc w:val="center"/>
            </w:pPr>
            <w:r>
              <w:t>6,471,153</w:t>
            </w:r>
          </w:p>
        </w:tc>
        <w:tc>
          <w:tcPr>
            <w:tcW w:w="1440" w:type="dxa"/>
            <w:tcBorders>
              <w:top w:val="single" w:sz="4" w:space="0" w:color="auto"/>
              <w:left w:val="single" w:sz="4" w:space="0" w:color="auto"/>
              <w:bottom w:val="single" w:sz="4" w:space="0" w:color="auto"/>
              <w:right w:val="single" w:sz="4" w:space="0" w:color="auto"/>
            </w:tcBorders>
            <w:hideMark/>
          </w:tcPr>
          <w:p w14:paraId="530DCD99" w14:textId="77777777" w:rsidR="00FE5652" w:rsidRDefault="00FE5652" w:rsidP="0045562E">
            <w:pPr>
              <w:jc w:val="center"/>
            </w:pPr>
            <w:r>
              <w:t>6,469,699</w:t>
            </w:r>
          </w:p>
        </w:tc>
        <w:tc>
          <w:tcPr>
            <w:tcW w:w="1530" w:type="dxa"/>
            <w:tcBorders>
              <w:top w:val="single" w:sz="4" w:space="0" w:color="auto"/>
              <w:left w:val="single" w:sz="4" w:space="0" w:color="auto"/>
              <w:bottom w:val="single" w:sz="4" w:space="0" w:color="auto"/>
              <w:right w:val="single" w:sz="4" w:space="0" w:color="auto"/>
            </w:tcBorders>
            <w:hideMark/>
          </w:tcPr>
          <w:p w14:paraId="5395527A" w14:textId="77777777" w:rsidR="00FE5652" w:rsidRDefault="00FE5652" w:rsidP="0045562E">
            <w:pPr>
              <w:jc w:val="center"/>
            </w:pPr>
            <w:r>
              <w:t>10,497,431</w:t>
            </w:r>
          </w:p>
        </w:tc>
        <w:tc>
          <w:tcPr>
            <w:tcW w:w="1800" w:type="dxa"/>
            <w:tcBorders>
              <w:top w:val="single" w:sz="4" w:space="0" w:color="auto"/>
              <w:left w:val="single" w:sz="4" w:space="0" w:color="auto"/>
              <w:bottom w:val="single" w:sz="4" w:space="0" w:color="auto"/>
              <w:right w:val="single" w:sz="4" w:space="0" w:color="auto"/>
            </w:tcBorders>
            <w:hideMark/>
          </w:tcPr>
          <w:p w14:paraId="228A01BE" w14:textId="77777777" w:rsidR="00FE5652" w:rsidRDefault="00FE5652" w:rsidP="0045562E">
            <w:pPr>
              <w:jc w:val="center"/>
            </w:pPr>
            <w:r>
              <w:t>6,935,772</w:t>
            </w:r>
          </w:p>
        </w:tc>
        <w:tc>
          <w:tcPr>
            <w:tcW w:w="1795" w:type="dxa"/>
            <w:tcBorders>
              <w:top w:val="single" w:sz="4" w:space="0" w:color="auto"/>
              <w:left w:val="single" w:sz="4" w:space="0" w:color="auto"/>
              <w:bottom w:val="single" w:sz="4" w:space="0" w:color="auto"/>
              <w:right w:val="single" w:sz="4" w:space="0" w:color="auto"/>
            </w:tcBorders>
            <w:hideMark/>
          </w:tcPr>
          <w:p w14:paraId="23718D53" w14:textId="77777777" w:rsidR="00FE5652" w:rsidRDefault="00FE5652" w:rsidP="0045562E">
            <w:pPr>
              <w:jc w:val="center"/>
            </w:pPr>
            <w:r>
              <w:t>7,984,240</w:t>
            </w:r>
          </w:p>
        </w:tc>
      </w:tr>
    </w:tbl>
    <w:p w14:paraId="0B041ACD" w14:textId="77777777" w:rsidR="00FE5652" w:rsidRDefault="00FE5652" w:rsidP="00FE5652"/>
    <w:p w14:paraId="3784E571" w14:textId="4C76EA84" w:rsidR="00FE5652" w:rsidRDefault="00FE5652" w:rsidP="00FE5652">
      <w:r>
        <w:rPr>
          <w:b/>
        </w:rPr>
        <w:t xml:space="preserve">Table S2. </w:t>
      </w:r>
      <w:r>
        <w:t>Raw read counts per tissue for each sample generated for expression analyses. Tissues were taken from a lab colony of monarch butterflies at the University of Kansas for RNA extraction and sequencing. Reads were taken through standard expression analysis pipeline with Trinity to generate FPKM values for each gene within a tissue. Tissue specificity metrics were calculated with custom R scripts.</w:t>
      </w:r>
      <w:r w:rsidR="00C14003">
        <w:t xml:space="preserve"> </w:t>
      </w:r>
      <w:r w:rsidR="00C14003">
        <w:rPr>
          <w:rFonts w:cstheme="minorHAnsi"/>
          <w:noProof/>
        </w:rPr>
        <w:t xml:space="preserve">Data can  be accessed with accessions </w:t>
      </w:r>
      <w:r w:rsidR="00C14003" w:rsidRPr="00A86EA8">
        <w:rPr>
          <w:rFonts w:cstheme="minorHAnsi"/>
        </w:rPr>
        <w:t>SRR8580831 - SRR8580842</w:t>
      </w:r>
      <w:r w:rsidR="00C14003">
        <w:rPr>
          <w:rFonts w:cstheme="minorHAnsi"/>
        </w:rPr>
        <w:t>.</w:t>
      </w:r>
    </w:p>
    <w:p w14:paraId="0062F805" w14:textId="6BA5E6EF" w:rsidR="00FE5652" w:rsidRDefault="00FE5652" w:rsidP="00FE5652"/>
    <w:p w14:paraId="56994F24" w14:textId="4D3DCF9C" w:rsidR="006F6A5F" w:rsidRDefault="006F6A5F" w:rsidP="00FE5652"/>
    <w:p w14:paraId="5752741A" w14:textId="52488B1F" w:rsidR="006F6A5F" w:rsidRDefault="006F6A5F" w:rsidP="00FE5652"/>
    <w:p w14:paraId="440E1780" w14:textId="5401E45C" w:rsidR="006F6A5F" w:rsidRDefault="006F6A5F" w:rsidP="00FE5652"/>
    <w:p w14:paraId="67A26D25" w14:textId="77777777" w:rsidR="006F6A5F" w:rsidRDefault="006F6A5F" w:rsidP="00FE5652"/>
    <w:p w14:paraId="0FF090D2" w14:textId="77777777" w:rsidR="0053019D" w:rsidRDefault="0053019D" w:rsidP="0053019D">
      <w:pPr>
        <w:keepNext/>
        <w:jc w:val="center"/>
      </w:pPr>
      <w:r>
        <w:rPr>
          <w:noProof/>
          <w:lang w:eastAsia="en-US"/>
        </w:rPr>
        <w:lastRenderedPageBreak/>
        <w:drawing>
          <wp:inline distT="0" distB="0" distL="0" distR="0" wp14:anchorId="19836074" wp14:editId="6017F132">
            <wp:extent cx="5683685" cy="3771900"/>
            <wp:effectExtent l="0" t="0" r="6350" b="0"/>
            <wp:docPr id="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684267" cy="3772286"/>
                    </a:xfrm>
                    <a:prstGeom prst="rect">
                      <a:avLst/>
                    </a:prstGeom>
                    <a:noFill/>
                    <a:ln>
                      <a:noFill/>
                    </a:ln>
                  </pic:spPr>
                </pic:pic>
              </a:graphicData>
            </a:graphic>
          </wp:inline>
        </w:drawing>
      </w:r>
    </w:p>
    <w:p w14:paraId="1AF08DFA" w14:textId="1BF721CF" w:rsidR="0053019D" w:rsidRPr="00092025" w:rsidRDefault="0053019D" w:rsidP="0053019D">
      <w:pPr>
        <w:pStyle w:val="Caption"/>
        <w:rPr>
          <w:b w:val="0"/>
          <w:color w:val="000000" w:themeColor="text1"/>
          <w:sz w:val="22"/>
          <w:szCs w:val="22"/>
        </w:rPr>
      </w:pPr>
      <w:r w:rsidRPr="001021A1">
        <w:rPr>
          <w:color w:val="000000" w:themeColor="text1"/>
          <w:sz w:val="22"/>
          <w:szCs w:val="22"/>
        </w:rPr>
        <w:t xml:space="preserve">Figure </w:t>
      </w:r>
      <w:r>
        <w:rPr>
          <w:color w:val="000000" w:themeColor="text1"/>
          <w:sz w:val="22"/>
          <w:szCs w:val="22"/>
        </w:rPr>
        <w:t>S1</w:t>
      </w:r>
      <w:r w:rsidRPr="001021A1">
        <w:rPr>
          <w:color w:val="000000" w:themeColor="text1"/>
          <w:sz w:val="22"/>
          <w:szCs w:val="22"/>
        </w:rPr>
        <w:t>.</w:t>
      </w:r>
      <w:r>
        <w:rPr>
          <w:color w:val="000000" w:themeColor="text1"/>
          <w:sz w:val="22"/>
          <w:szCs w:val="22"/>
        </w:rPr>
        <w:t xml:space="preserve"> </w:t>
      </w:r>
      <w:r>
        <w:rPr>
          <w:b w:val="0"/>
          <w:color w:val="000000" w:themeColor="text1"/>
          <w:sz w:val="22"/>
          <w:szCs w:val="22"/>
        </w:rPr>
        <w:t xml:space="preserve">Predicted distribution of fitness effects of new non-synonymous mutations for the gene sets investigated in Figures 1 and 2. From top to bottom: autosomal background genome, autosomal sperm proteome, and the subset of sperm homologs found in both species. Bars represent the mean proportion for each selective class, with error bars representing twice the standard error of the mean from 100 bootstrap replicates of the input data. Note the gap in the y-axis due to the preponderance of strongly deleterious (s &lt;-100) mutations. </w:t>
      </w:r>
      <w:r>
        <w:rPr>
          <w:color w:val="000000" w:themeColor="text1"/>
          <w:sz w:val="22"/>
          <w:szCs w:val="22"/>
        </w:rPr>
        <w:t xml:space="preserve">Left. </w:t>
      </w:r>
      <w:r>
        <w:rPr>
          <w:b w:val="0"/>
          <w:color w:val="000000" w:themeColor="text1"/>
          <w:sz w:val="22"/>
          <w:szCs w:val="22"/>
        </w:rPr>
        <w:t xml:space="preserve">The DFE shows little variation between the background and the sperm data sets, baring a slight increase in the proportion of strongly deleterious mutations. </w:t>
      </w:r>
      <w:r>
        <w:rPr>
          <w:color w:val="000000" w:themeColor="text1"/>
          <w:sz w:val="22"/>
          <w:szCs w:val="22"/>
        </w:rPr>
        <w:t>Right.</w:t>
      </w:r>
      <w:r>
        <w:rPr>
          <w:b w:val="0"/>
          <w:color w:val="000000" w:themeColor="text1"/>
          <w:sz w:val="22"/>
          <w:szCs w:val="22"/>
        </w:rPr>
        <w:t xml:space="preserve"> In monarch butterflies, note the increasingly bimodal distribution of fitness effects that coincides with increased selection inferred from earlier analyses. In the sperm proteome (middle right box), there is a decrease in effectively neutral (gray, -1 &lt; s &lt; 0) and weakly deleterious (light red, -100 &lt; s &lt; -1) variants, with a concomitant increase in both strongly deleterious (dark red, s &lt; -100) and beneficial (green, 0 &lt; s &lt; 1) variants. In sperm homologs this effect is even more pronounced, with nearly all variants under selection. </w:t>
      </w:r>
    </w:p>
    <w:p w14:paraId="48D575F7" w14:textId="6F28D36B" w:rsidR="0053019D" w:rsidRDefault="0053019D" w:rsidP="00FE5652"/>
    <w:p w14:paraId="0C43AAD5" w14:textId="77777777" w:rsidR="0053019D" w:rsidRDefault="0053019D" w:rsidP="00FE5652"/>
    <w:p w14:paraId="6FD194BB" w14:textId="77777777" w:rsidR="00FE5652" w:rsidRDefault="00FE5652" w:rsidP="00FE5652">
      <w:pPr>
        <w:keepNext/>
        <w:jc w:val="center"/>
      </w:pPr>
      <w:r>
        <w:rPr>
          <w:rFonts w:ascii="Arial" w:hAnsi="Arial" w:cs="Arial"/>
          <w:noProof/>
          <w:color w:val="000000"/>
        </w:rPr>
        <w:lastRenderedPageBreak/>
        <w:drawing>
          <wp:inline distT="0" distB="0" distL="0" distR="0" wp14:anchorId="63D280A8" wp14:editId="1D9EAA50">
            <wp:extent cx="5943600" cy="4715510"/>
            <wp:effectExtent l="0" t="0" r="0" b="0"/>
            <wp:docPr id="9" name="Picture 9" descr="https://lh6.googleusercontent.com/kZOE5Idi36AoyLYdvjoj2ZbPi7c4Jmagc1BIElr_S5wlZeNHuLPd4O4bNC8oT3HertYycLSWHolENO2Oz8Kuk19nDSqWShNytWyIZCFbK8YzGWs1daK0mvnorVPP_Ps5iwUPGsN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6.googleusercontent.com/kZOE5Idi36AoyLYdvjoj2ZbPi7c4Jmagc1BIElr_S5wlZeNHuLPd4O4bNC8oT3HertYycLSWHolENO2Oz8Kuk19nDSqWShNytWyIZCFbK8YzGWs1daK0mvnorVPP_Ps5iwUPGsNw"/>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4715510"/>
                    </a:xfrm>
                    <a:prstGeom prst="rect">
                      <a:avLst/>
                    </a:prstGeom>
                    <a:noFill/>
                    <a:ln>
                      <a:noFill/>
                    </a:ln>
                  </pic:spPr>
                </pic:pic>
              </a:graphicData>
            </a:graphic>
          </wp:inline>
        </w:drawing>
      </w:r>
    </w:p>
    <w:p w14:paraId="5643BDA0" w14:textId="77777777" w:rsidR="00FE5652" w:rsidRDefault="00FE5652" w:rsidP="00FE5652">
      <w:pPr>
        <w:keepNext/>
        <w:jc w:val="center"/>
      </w:pPr>
    </w:p>
    <w:p w14:paraId="7FCE765E" w14:textId="1F7A83E7" w:rsidR="00FE5652" w:rsidRDefault="00FE5652" w:rsidP="00FE5652">
      <w:pPr>
        <w:pStyle w:val="Caption"/>
        <w:rPr>
          <w:b w:val="0"/>
          <w:color w:val="auto"/>
          <w:sz w:val="22"/>
          <w:szCs w:val="22"/>
        </w:rPr>
      </w:pPr>
      <w:r>
        <w:rPr>
          <w:color w:val="auto"/>
          <w:sz w:val="22"/>
          <w:szCs w:val="22"/>
        </w:rPr>
        <w:t>Figure S</w:t>
      </w:r>
      <w:r w:rsidR="0053019D">
        <w:rPr>
          <w:color w:val="auto"/>
          <w:sz w:val="22"/>
          <w:szCs w:val="22"/>
        </w:rPr>
        <w:t>2</w:t>
      </w:r>
      <w:r>
        <w:rPr>
          <w:color w:val="auto"/>
          <w:sz w:val="22"/>
          <w:szCs w:val="22"/>
        </w:rPr>
        <w:t xml:space="preserve">. </w:t>
      </w:r>
      <w:r>
        <w:rPr>
          <w:b w:val="0"/>
          <w:color w:val="auto"/>
          <w:sz w:val="22"/>
          <w:szCs w:val="22"/>
        </w:rPr>
        <w:t xml:space="preserve">Estimates of </w:t>
      </w:r>
      <w:r>
        <w:rPr>
          <w:rFonts w:cstheme="minorHAnsi"/>
          <w:b w:val="0"/>
          <w:color w:val="auto"/>
          <w:sz w:val="22"/>
          <w:szCs w:val="22"/>
        </w:rPr>
        <w:t>α</w:t>
      </w:r>
      <w:r>
        <w:rPr>
          <w:b w:val="0"/>
          <w:color w:val="auto"/>
          <w:sz w:val="22"/>
          <w:szCs w:val="22"/>
        </w:rPr>
        <w:t xml:space="preserve"> from polyDFE. Points are the mean parameter estimate from 100 bootstrap replicates of the input site frequency spectra for three classes of genes: the genome background (BG), whole sperm proteome (WS), and sperm homologs (SH) in each species. Bars represent twice the standard error of the estimate. Note that for some estimates (e.g. </w:t>
      </w:r>
      <w:r>
        <w:rPr>
          <w:b w:val="0"/>
          <w:i/>
          <w:color w:val="auto"/>
          <w:sz w:val="22"/>
          <w:szCs w:val="22"/>
        </w:rPr>
        <w:t xml:space="preserve">Manduca </w:t>
      </w:r>
      <w:r>
        <w:rPr>
          <w:b w:val="0"/>
          <w:color w:val="auto"/>
          <w:sz w:val="22"/>
          <w:szCs w:val="22"/>
        </w:rPr>
        <w:t xml:space="preserve">genome background, likelihood nearly always converged on the same estimate, leading to low variance). While more adaptive evolution is detected in the sperm proteome of </w:t>
      </w:r>
      <w:r>
        <w:rPr>
          <w:b w:val="0"/>
          <w:i/>
          <w:color w:val="auto"/>
          <w:sz w:val="22"/>
          <w:szCs w:val="22"/>
        </w:rPr>
        <w:t xml:space="preserve">Manduca </w:t>
      </w:r>
      <w:r>
        <w:rPr>
          <w:b w:val="0"/>
          <w:color w:val="auto"/>
          <w:sz w:val="22"/>
          <w:szCs w:val="22"/>
        </w:rPr>
        <w:t xml:space="preserve">than the genome background, the magnitude of the difference is dwarfed by the difference in monarchs. </w:t>
      </w:r>
    </w:p>
    <w:p w14:paraId="2E9FECC9" w14:textId="77777777" w:rsidR="00FE5652" w:rsidRDefault="00FE5652" w:rsidP="00FE5652">
      <w:pPr>
        <w:keepNext/>
      </w:pPr>
      <w:r>
        <w:rPr>
          <w:rFonts w:ascii="Arial" w:hAnsi="Arial" w:cs="Arial"/>
          <w:noProof/>
          <w:color w:val="000000"/>
        </w:rPr>
        <w:lastRenderedPageBreak/>
        <w:drawing>
          <wp:inline distT="0" distB="0" distL="0" distR="0" wp14:anchorId="6AF88D83" wp14:editId="5C59BB3F">
            <wp:extent cx="5943600" cy="3022600"/>
            <wp:effectExtent l="0" t="0" r="0" b="0"/>
            <wp:docPr id="6" name="Picture 6" descr="https://lh3.googleusercontent.com/4UMl6j4LLuvbNT_mcY5NWthhpJ1GtaG3y6EnxMvKxdpaou-3jZgnLIivis24t9h68NtuBMl1DboDibsXjxDP3yp8enCBSiGEVBk5p65W3Ouhn3NNyCFq0Ryu5WBcewXDB1DAK8F_"/>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lh3.googleusercontent.com/4UMl6j4LLuvbNT_mcY5NWthhpJ1GtaG3y6EnxMvKxdpaou-3jZgnLIivis24t9h68NtuBMl1DboDibsXjxDP3yp8enCBSiGEVBk5p65W3Ouhn3NNyCFq0Ryu5WBcewXDB1DAK8F_"/>
                    <pic:cNvPicPr>
                      <a:picLocks noChangeAspect="1" noChangeArrowheads="1"/>
                    </pic:cNvPicPr>
                  </pic:nvPicPr>
                  <pic:blipFill>
                    <a:blip r:embed="rId6" cstate="print">
                      <a:extLst>
                        <a:ext uri="{28A0092B-C50C-407E-A947-70E740481C1C}">
                          <a14:useLocalDpi xmlns:a14="http://schemas.microsoft.com/office/drawing/2010/main" val="0"/>
                        </a:ext>
                      </a:extLst>
                    </a:blip>
                    <a:srcRect r="1582"/>
                    <a:stretch>
                      <a:fillRect/>
                    </a:stretch>
                  </pic:blipFill>
                  <pic:spPr bwMode="auto">
                    <a:xfrm>
                      <a:off x="0" y="0"/>
                      <a:ext cx="5943600" cy="3022600"/>
                    </a:xfrm>
                    <a:prstGeom prst="rect">
                      <a:avLst/>
                    </a:prstGeom>
                    <a:noFill/>
                    <a:ln>
                      <a:noFill/>
                    </a:ln>
                  </pic:spPr>
                </pic:pic>
              </a:graphicData>
            </a:graphic>
          </wp:inline>
        </w:drawing>
      </w:r>
    </w:p>
    <w:p w14:paraId="484B9F94" w14:textId="77777777" w:rsidR="00FE5652" w:rsidRDefault="00FE5652" w:rsidP="00FE5652">
      <w:pPr>
        <w:keepNext/>
      </w:pPr>
      <w:r>
        <w:rPr>
          <w:rFonts w:ascii="Arial" w:hAnsi="Arial" w:cs="Arial"/>
          <w:noProof/>
          <w:color w:val="000000"/>
        </w:rPr>
        <w:drawing>
          <wp:inline distT="0" distB="0" distL="0" distR="0" wp14:anchorId="79714603" wp14:editId="0997D109">
            <wp:extent cx="5943600" cy="2832100"/>
            <wp:effectExtent l="0" t="0" r="0" b="0"/>
            <wp:docPr id="1" name="Picture 1" descr="https://lh5.googleusercontent.com/xBYcIcW0sKfMkzZL010aBuejPjjPh9upz4iIXGNNeYxnSF0bgRG2RoMyTBEGbVAwnbozwwHmRMjFSeK2BrIq3tR7ONoKJoHQDKI5hpZ9YTKFFZh1GHXiARH8ZZrW18ycgld7bzL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s://lh5.googleusercontent.com/xBYcIcW0sKfMkzZL010aBuejPjjPh9upz4iIXGNNeYxnSF0bgRG2RoMyTBEGbVAwnbozwwHmRMjFSeK2BrIq3tR7ONoKJoHQDKI5hpZ9YTKFFZh1GHXiARH8ZZrW18ycgld7bzLo"/>
                    <pic:cNvPicPr>
                      <a:picLocks noChangeAspect="1" noChangeArrowheads="1"/>
                    </pic:cNvPicPr>
                  </pic:nvPicPr>
                  <pic:blipFill>
                    <a:blip r:embed="rId7" cstate="print">
                      <a:extLst>
                        <a:ext uri="{28A0092B-C50C-407E-A947-70E740481C1C}">
                          <a14:useLocalDpi xmlns:a14="http://schemas.microsoft.com/office/drawing/2010/main" val="0"/>
                        </a:ext>
                      </a:extLst>
                    </a:blip>
                    <a:srcRect t="6712" r="1913"/>
                    <a:stretch>
                      <a:fillRect/>
                    </a:stretch>
                  </pic:blipFill>
                  <pic:spPr bwMode="auto">
                    <a:xfrm>
                      <a:off x="0" y="0"/>
                      <a:ext cx="5943600" cy="2832100"/>
                    </a:xfrm>
                    <a:prstGeom prst="rect">
                      <a:avLst/>
                    </a:prstGeom>
                    <a:noFill/>
                    <a:ln>
                      <a:noFill/>
                    </a:ln>
                  </pic:spPr>
                </pic:pic>
              </a:graphicData>
            </a:graphic>
          </wp:inline>
        </w:drawing>
      </w:r>
    </w:p>
    <w:p w14:paraId="3C22EFB3" w14:textId="2E350FDD" w:rsidR="00B04863" w:rsidRPr="00C14003" w:rsidRDefault="00FE5652" w:rsidP="00C14003">
      <w:pPr>
        <w:pStyle w:val="Caption"/>
        <w:rPr>
          <w:b w:val="0"/>
          <w:color w:val="auto"/>
          <w:sz w:val="22"/>
          <w:szCs w:val="22"/>
        </w:rPr>
      </w:pPr>
      <w:r>
        <w:rPr>
          <w:color w:val="auto"/>
          <w:sz w:val="22"/>
          <w:szCs w:val="22"/>
        </w:rPr>
        <w:t>Figure S</w:t>
      </w:r>
      <w:r w:rsidR="0053019D">
        <w:rPr>
          <w:color w:val="auto"/>
          <w:sz w:val="22"/>
          <w:szCs w:val="22"/>
        </w:rPr>
        <w:t>3</w:t>
      </w:r>
      <w:r>
        <w:rPr>
          <w:color w:val="auto"/>
          <w:sz w:val="22"/>
          <w:szCs w:val="22"/>
        </w:rPr>
        <w:t xml:space="preserve">. </w:t>
      </w:r>
      <w:r>
        <w:rPr>
          <w:b w:val="0"/>
          <w:color w:val="auto"/>
          <w:sz w:val="22"/>
          <w:szCs w:val="22"/>
        </w:rPr>
        <w:t>Inferred population sizes and histories for both monarchs (</w:t>
      </w:r>
      <w:r>
        <w:rPr>
          <w:color w:val="auto"/>
          <w:sz w:val="22"/>
          <w:szCs w:val="22"/>
        </w:rPr>
        <w:t>top</w:t>
      </w:r>
      <w:r>
        <w:rPr>
          <w:b w:val="0"/>
          <w:color w:val="auto"/>
          <w:sz w:val="22"/>
          <w:szCs w:val="22"/>
        </w:rPr>
        <w:t>) and Carolina sphinx moths (</w:t>
      </w:r>
      <w:r>
        <w:rPr>
          <w:color w:val="auto"/>
          <w:sz w:val="22"/>
          <w:szCs w:val="22"/>
        </w:rPr>
        <w:t>bottom</w:t>
      </w:r>
      <w:r>
        <w:rPr>
          <w:b w:val="0"/>
          <w:color w:val="auto"/>
          <w:sz w:val="22"/>
          <w:szCs w:val="22"/>
        </w:rPr>
        <w:t xml:space="preserve">) based on coalescent history of 4-fold degenerate sites with the program stairway plot using the estimated mutation rate from </w:t>
      </w:r>
      <w:r>
        <w:rPr>
          <w:b w:val="0"/>
          <w:i/>
          <w:color w:val="auto"/>
          <w:sz w:val="22"/>
          <w:szCs w:val="22"/>
        </w:rPr>
        <w:t>Heliconius melpomene</w:t>
      </w:r>
      <w:r>
        <w:rPr>
          <w:b w:val="0"/>
          <w:color w:val="auto"/>
          <w:sz w:val="22"/>
          <w:szCs w:val="22"/>
        </w:rPr>
        <w:t xml:space="preserve">. Red lines represent mean of estimates, dark and light grey bars represent 90% and 95% confidence intervals. </w:t>
      </w:r>
      <w:r w:rsidR="008E51E4">
        <w:rPr>
          <w:b w:val="0"/>
          <w:color w:val="auto"/>
          <w:sz w:val="22"/>
          <w:szCs w:val="22"/>
        </w:rPr>
        <w:t>+</w:t>
      </w:r>
    </w:p>
    <w:sectPr w:rsidR="00B04863" w:rsidRPr="00C14003" w:rsidSect="0016207C">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5652"/>
    <w:rsid w:val="000007B7"/>
    <w:rsid w:val="00002A6B"/>
    <w:rsid w:val="00002F63"/>
    <w:rsid w:val="00003DEA"/>
    <w:rsid w:val="00004AAC"/>
    <w:rsid w:val="00004E7D"/>
    <w:rsid w:val="000079B2"/>
    <w:rsid w:val="00011BB3"/>
    <w:rsid w:val="00012C5B"/>
    <w:rsid w:val="000139AC"/>
    <w:rsid w:val="00014D35"/>
    <w:rsid w:val="000159E7"/>
    <w:rsid w:val="0001759A"/>
    <w:rsid w:val="0003387B"/>
    <w:rsid w:val="00034EF7"/>
    <w:rsid w:val="000353CB"/>
    <w:rsid w:val="00041E0A"/>
    <w:rsid w:val="00043546"/>
    <w:rsid w:val="00043F30"/>
    <w:rsid w:val="000459CB"/>
    <w:rsid w:val="00050356"/>
    <w:rsid w:val="000546B9"/>
    <w:rsid w:val="000552FF"/>
    <w:rsid w:val="000614DD"/>
    <w:rsid w:val="00062C39"/>
    <w:rsid w:val="00070873"/>
    <w:rsid w:val="00073E7C"/>
    <w:rsid w:val="00074518"/>
    <w:rsid w:val="00075423"/>
    <w:rsid w:val="000756CD"/>
    <w:rsid w:val="0007729E"/>
    <w:rsid w:val="00077EBC"/>
    <w:rsid w:val="00082553"/>
    <w:rsid w:val="00083C0B"/>
    <w:rsid w:val="000848D7"/>
    <w:rsid w:val="00084DC0"/>
    <w:rsid w:val="0008740B"/>
    <w:rsid w:val="000878B4"/>
    <w:rsid w:val="00091751"/>
    <w:rsid w:val="00092F18"/>
    <w:rsid w:val="00093750"/>
    <w:rsid w:val="000A0D1F"/>
    <w:rsid w:val="000A1F9E"/>
    <w:rsid w:val="000A3DEC"/>
    <w:rsid w:val="000A4275"/>
    <w:rsid w:val="000A5346"/>
    <w:rsid w:val="000B0A13"/>
    <w:rsid w:val="000B1041"/>
    <w:rsid w:val="000B45A2"/>
    <w:rsid w:val="000C0676"/>
    <w:rsid w:val="000C0E1D"/>
    <w:rsid w:val="000C146E"/>
    <w:rsid w:val="000D1F3A"/>
    <w:rsid w:val="000D2D47"/>
    <w:rsid w:val="000D3299"/>
    <w:rsid w:val="000D4856"/>
    <w:rsid w:val="000D4A40"/>
    <w:rsid w:val="000D5D66"/>
    <w:rsid w:val="000E257C"/>
    <w:rsid w:val="000E2AD5"/>
    <w:rsid w:val="000E3563"/>
    <w:rsid w:val="000E46A4"/>
    <w:rsid w:val="000E7B02"/>
    <w:rsid w:val="000E7C14"/>
    <w:rsid w:val="000F05E1"/>
    <w:rsid w:val="000F0711"/>
    <w:rsid w:val="000F5C9E"/>
    <w:rsid w:val="000F6924"/>
    <w:rsid w:val="00100FED"/>
    <w:rsid w:val="00101917"/>
    <w:rsid w:val="001024F7"/>
    <w:rsid w:val="0010276E"/>
    <w:rsid w:val="00103A84"/>
    <w:rsid w:val="001071FA"/>
    <w:rsid w:val="001113F9"/>
    <w:rsid w:val="001152E7"/>
    <w:rsid w:val="001175A3"/>
    <w:rsid w:val="00121793"/>
    <w:rsid w:val="00127281"/>
    <w:rsid w:val="00127D0D"/>
    <w:rsid w:val="00133435"/>
    <w:rsid w:val="00134282"/>
    <w:rsid w:val="0013566B"/>
    <w:rsid w:val="00135E8F"/>
    <w:rsid w:val="001436E0"/>
    <w:rsid w:val="001446FB"/>
    <w:rsid w:val="00152766"/>
    <w:rsid w:val="0015426B"/>
    <w:rsid w:val="00160BC3"/>
    <w:rsid w:val="00161836"/>
    <w:rsid w:val="0016207C"/>
    <w:rsid w:val="00163D6C"/>
    <w:rsid w:val="00163FD9"/>
    <w:rsid w:val="00173680"/>
    <w:rsid w:val="00183054"/>
    <w:rsid w:val="00185666"/>
    <w:rsid w:val="0019276F"/>
    <w:rsid w:val="0019330E"/>
    <w:rsid w:val="00193A2D"/>
    <w:rsid w:val="00197EF2"/>
    <w:rsid w:val="00197F95"/>
    <w:rsid w:val="001A1136"/>
    <w:rsid w:val="001A7739"/>
    <w:rsid w:val="001B0AB7"/>
    <w:rsid w:val="001B0F06"/>
    <w:rsid w:val="001B171E"/>
    <w:rsid w:val="001B19F4"/>
    <w:rsid w:val="001B6F4F"/>
    <w:rsid w:val="001C0ED4"/>
    <w:rsid w:val="001C22D8"/>
    <w:rsid w:val="001C2F5D"/>
    <w:rsid w:val="001C5878"/>
    <w:rsid w:val="001D1843"/>
    <w:rsid w:val="001D26ED"/>
    <w:rsid w:val="001D2EE9"/>
    <w:rsid w:val="001D58E9"/>
    <w:rsid w:val="001E0EE8"/>
    <w:rsid w:val="001E154D"/>
    <w:rsid w:val="001E20A8"/>
    <w:rsid w:val="001E3943"/>
    <w:rsid w:val="001E4363"/>
    <w:rsid w:val="001E4CF0"/>
    <w:rsid w:val="001E67B3"/>
    <w:rsid w:val="001F074E"/>
    <w:rsid w:val="001F1689"/>
    <w:rsid w:val="001F1DF7"/>
    <w:rsid w:val="001F1E13"/>
    <w:rsid w:val="001F3DCE"/>
    <w:rsid w:val="001F5DBD"/>
    <w:rsid w:val="0020260F"/>
    <w:rsid w:val="002033A9"/>
    <w:rsid w:val="002041C9"/>
    <w:rsid w:val="002063B8"/>
    <w:rsid w:val="00212CAA"/>
    <w:rsid w:val="002132B0"/>
    <w:rsid w:val="002157F6"/>
    <w:rsid w:val="00217487"/>
    <w:rsid w:val="00223390"/>
    <w:rsid w:val="0022527B"/>
    <w:rsid w:val="00226ECD"/>
    <w:rsid w:val="00231802"/>
    <w:rsid w:val="00241288"/>
    <w:rsid w:val="00241F32"/>
    <w:rsid w:val="00242B92"/>
    <w:rsid w:val="00243C8A"/>
    <w:rsid w:val="0024615C"/>
    <w:rsid w:val="00247073"/>
    <w:rsid w:val="002541CD"/>
    <w:rsid w:val="00263066"/>
    <w:rsid w:val="00263E92"/>
    <w:rsid w:val="00265B4D"/>
    <w:rsid w:val="00267A9C"/>
    <w:rsid w:val="002700A1"/>
    <w:rsid w:val="00274C7F"/>
    <w:rsid w:val="00281B93"/>
    <w:rsid w:val="00282D9D"/>
    <w:rsid w:val="00284079"/>
    <w:rsid w:val="002918D6"/>
    <w:rsid w:val="00296019"/>
    <w:rsid w:val="00296DCE"/>
    <w:rsid w:val="002A04C8"/>
    <w:rsid w:val="002A341B"/>
    <w:rsid w:val="002A7634"/>
    <w:rsid w:val="002B082B"/>
    <w:rsid w:val="002B251B"/>
    <w:rsid w:val="002B4D8D"/>
    <w:rsid w:val="002B4EB2"/>
    <w:rsid w:val="002B5755"/>
    <w:rsid w:val="002B7F41"/>
    <w:rsid w:val="002C0214"/>
    <w:rsid w:val="002C265E"/>
    <w:rsid w:val="002C271A"/>
    <w:rsid w:val="002C2818"/>
    <w:rsid w:val="002C46AE"/>
    <w:rsid w:val="002C684E"/>
    <w:rsid w:val="002D20D9"/>
    <w:rsid w:val="002D4873"/>
    <w:rsid w:val="002D5DCF"/>
    <w:rsid w:val="002D61AA"/>
    <w:rsid w:val="002E1DB1"/>
    <w:rsid w:val="002E281E"/>
    <w:rsid w:val="002E2FA6"/>
    <w:rsid w:val="002E3D44"/>
    <w:rsid w:val="002E57E6"/>
    <w:rsid w:val="002E7908"/>
    <w:rsid w:val="002F1FCF"/>
    <w:rsid w:val="002F4563"/>
    <w:rsid w:val="002F4994"/>
    <w:rsid w:val="002F6A2C"/>
    <w:rsid w:val="002F6ED3"/>
    <w:rsid w:val="003004C1"/>
    <w:rsid w:val="00306CEC"/>
    <w:rsid w:val="003074AC"/>
    <w:rsid w:val="003105FC"/>
    <w:rsid w:val="00310A08"/>
    <w:rsid w:val="0031320D"/>
    <w:rsid w:val="00317B30"/>
    <w:rsid w:val="003229DA"/>
    <w:rsid w:val="00323693"/>
    <w:rsid w:val="00325295"/>
    <w:rsid w:val="00327A17"/>
    <w:rsid w:val="00330E4C"/>
    <w:rsid w:val="00331789"/>
    <w:rsid w:val="00331E40"/>
    <w:rsid w:val="00337C7B"/>
    <w:rsid w:val="00343F43"/>
    <w:rsid w:val="0034490A"/>
    <w:rsid w:val="00345BDE"/>
    <w:rsid w:val="00346D70"/>
    <w:rsid w:val="003512DC"/>
    <w:rsid w:val="00352E47"/>
    <w:rsid w:val="00355A86"/>
    <w:rsid w:val="0036311E"/>
    <w:rsid w:val="003633BF"/>
    <w:rsid w:val="00364882"/>
    <w:rsid w:val="00370EDC"/>
    <w:rsid w:val="00377B21"/>
    <w:rsid w:val="003819A3"/>
    <w:rsid w:val="0038539F"/>
    <w:rsid w:val="003930CD"/>
    <w:rsid w:val="00395658"/>
    <w:rsid w:val="003A17DE"/>
    <w:rsid w:val="003A17F5"/>
    <w:rsid w:val="003A3DFB"/>
    <w:rsid w:val="003A3F44"/>
    <w:rsid w:val="003A44F9"/>
    <w:rsid w:val="003A5EA5"/>
    <w:rsid w:val="003A686A"/>
    <w:rsid w:val="003B4C72"/>
    <w:rsid w:val="003B719F"/>
    <w:rsid w:val="003C0CB4"/>
    <w:rsid w:val="003C3B60"/>
    <w:rsid w:val="003C4204"/>
    <w:rsid w:val="003C5044"/>
    <w:rsid w:val="003C6708"/>
    <w:rsid w:val="003C70A6"/>
    <w:rsid w:val="003C78F7"/>
    <w:rsid w:val="003C7A16"/>
    <w:rsid w:val="003C7B58"/>
    <w:rsid w:val="003D721E"/>
    <w:rsid w:val="003D736B"/>
    <w:rsid w:val="003E055A"/>
    <w:rsid w:val="003E2DA0"/>
    <w:rsid w:val="003E536A"/>
    <w:rsid w:val="003F11F9"/>
    <w:rsid w:val="003F3117"/>
    <w:rsid w:val="003F3775"/>
    <w:rsid w:val="003F394E"/>
    <w:rsid w:val="003F406A"/>
    <w:rsid w:val="00403F5D"/>
    <w:rsid w:val="00407C09"/>
    <w:rsid w:val="0041051B"/>
    <w:rsid w:val="0041442F"/>
    <w:rsid w:val="004165C3"/>
    <w:rsid w:val="0041775A"/>
    <w:rsid w:val="00417C02"/>
    <w:rsid w:val="00417E88"/>
    <w:rsid w:val="0042124A"/>
    <w:rsid w:val="00423F52"/>
    <w:rsid w:val="00426592"/>
    <w:rsid w:val="00427515"/>
    <w:rsid w:val="00434DCA"/>
    <w:rsid w:val="0043608C"/>
    <w:rsid w:val="004361BA"/>
    <w:rsid w:val="0044124C"/>
    <w:rsid w:val="0044230E"/>
    <w:rsid w:val="00442BA8"/>
    <w:rsid w:val="0044535A"/>
    <w:rsid w:val="00446495"/>
    <w:rsid w:val="00446933"/>
    <w:rsid w:val="004518EE"/>
    <w:rsid w:val="00457236"/>
    <w:rsid w:val="004601D5"/>
    <w:rsid w:val="00462614"/>
    <w:rsid w:val="00463643"/>
    <w:rsid w:val="00464B2F"/>
    <w:rsid w:val="004708E8"/>
    <w:rsid w:val="00472CF9"/>
    <w:rsid w:val="0047353D"/>
    <w:rsid w:val="0047371F"/>
    <w:rsid w:val="00474C5C"/>
    <w:rsid w:val="0047562C"/>
    <w:rsid w:val="00475C59"/>
    <w:rsid w:val="00484850"/>
    <w:rsid w:val="00485809"/>
    <w:rsid w:val="004875F3"/>
    <w:rsid w:val="0049193C"/>
    <w:rsid w:val="00492C80"/>
    <w:rsid w:val="00493791"/>
    <w:rsid w:val="00496169"/>
    <w:rsid w:val="00496A0D"/>
    <w:rsid w:val="004A00EB"/>
    <w:rsid w:val="004A443A"/>
    <w:rsid w:val="004A7D1C"/>
    <w:rsid w:val="004B44A0"/>
    <w:rsid w:val="004B5CBB"/>
    <w:rsid w:val="004C1062"/>
    <w:rsid w:val="004C1C36"/>
    <w:rsid w:val="004C631F"/>
    <w:rsid w:val="004C6D22"/>
    <w:rsid w:val="004C6DB0"/>
    <w:rsid w:val="004D1E64"/>
    <w:rsid w:val="004D2BE2"/>
    <w:rsid w:val="004D58E9"/>
    <w:rsid w:val="004D632E"/>
    <w:rsid w:val="004E0D3C"/>
    <w:rsid w:val="004E32C1"/>
    <w:rsid w:val="004E4ED0"/>
    <w:rsid w:val="004E5CE3"/>
    <w:rsid w:val="004E6A5B"/>
    <w:rsid w:val="004E73F7"/>
    <w:rsid w:val="004F12D0"/>
    <w:rsid w:val="004F3097"/>
    <w:rsid w:val="004F4F26"/>
    <w:rsid w:val="004F7F7D"/>
    <w:rsid w:val="005024F8"/>
    <w:rsid w:val="005037E5"/>
    <w:rsid w:val="0050459F"/>
    <w:rsid w:val="0050704E"/>
    <w:rsid w:val="005102C7"/>
    <w:rsid w:val="005106AF"/>
    <w:rsid w:val="005106B0"/>
    <w:rsid w:val="005109B2"/>
    <w:rsid w:val="00514352"/>
    <w:rsid w:val="00514D82"/>
    <w:rsid w:val="005174FB"/>
    <w:rsid w:val="00521D73"/>
    <w:rsid w:val="005220FF"/>
    <w:rsid w:val="0052375D"/>
    <w:rsid w:val="005255E8"/>
    <w:rsid w:val="005275B4"/>
    <w:rsid w:val="0053019D"/>
    <w:rsid w:val="00530B8A"/>
    <w:rsid w:val="0053201C"/>
    <w:rsid w:val="005332BE"/>
    <w:rsid w:val="0053524B"/>
    <w:rsid w:val="005355CC"/>
    <w:rsid w:val="005360C7"/>
    <w:rsid w:val="00536715"/>
    <w:rsid w:val="005437E5"/>
    <w:rsid w:val="00544FB4"/>
    <w:rsid w:val="00553FDD"/>
    <w:rsid w:val="00554EF5"/>
    <w:rsid w:val="00555186"/>
    <w:rsid w:val="0055531A"/>
    <w:rsid w:val="005566E3"/>
    <w:rsid w:val="00560CA4"/>
    <w:rsid w:val="00561F68"/>
    <w:rsid w:val="0056376A"/>
    <w:rsid w:val="00563A76"/>
    <w:rsid w:val="00563C51"/>
    <w:rsid w:val="00571493"/>
    <w:rsid w:val="00574E35"/>
    <w:rsid w:val="00576F4D"/>
    <w:rsid w:val="0058193E"/>
    <w:rsid w:val="0058488B"/>
    <w:rsid w:val="005856B8"/>
    <w:rsid w:val="005859CF"/>
    <w:rsid w:val="00586D61"/>
    <w:rsid w:val="005913AD"/>
    <w:rsid w:val="005913C3"/>
    <w:rsid w:val="0059508E"/>
    <w:rsid w:val="00595521"/>
    <w:rsid w:val="00595C9A"/>
    <w:rsid w:val="005A2504"/>
    <w:rsid w:val="005A2CDF"/>
    <w:rsid w:val="005A3E82"/>
    <w:rsid w:val="005A467B"/>
    <w:rsid w:val="005A4E7D"/>
    <w:rsid w:val="005A664D"/>
    <w:rsid w:val="005B0D1A"/>
    <w:rsid w:val="005B25E1"/>
    <w:rsid w:val="005B5DCD"/>
    <w:rsid w:val="005B7469"/>
    <w:rsid w:val="005C72A0"/>
    <w:rsid w:val="005D0A06"/>
    <w:rsid w:val="005E46E6"/>
    <w:rsid w:val="005E4A5B"/>
    <w:rsid w:val="005F2BDE"/>
    <w:rsid w:val="005F2CEB"/>
    <w:rsid w:val="005F5098"/>
    <w:rsid w:val="005F6AFA"/>
    <w:rsid w:val="005F7C10"/>
    <w:rsid w:val="00601197"/>
    <w:rsid w:val="006015D4"/>
    <w:rsid w:val="006156D4"/>
    <w:rsid w:val="00620210"/>
    <w:rsid w:val="0062191B"/>
    <w:rsid w:val="00622D1F"/>
    <w:rsid w:val="00622F47"/>
    <w:rsid w:val="00626320"/>
    <w:rsid w:val="00626B9C"/>
    <w:rsid w:val="006335CC"/>
    <w:rsid w:val="00635225"/>
    <w:rsid w:val="00635CEA"/>
    <w:rsid w:val="00636333"/>
    <w:rsid w:val="006367D5"/>
    <w:rsid w:val="00636DFF"/>
    <w:rsid w:val="00640F38"/>
    <w:rsid w:val="00642F87"/>
    <w:rsid w:val="00650892"/>
    <w:rsid w:val="00651BAD"/>
    <w:rsid w:val="0065499C"/>
    <w:rsid w:val="00656B1A"/>
    <w:rsid w:val="00662D99"/>
    <w:rsid w:val="006630C0"/>
    <w:rsid w:val="006700F9"/>
    <w:rsid w:val="0067412E"/>
    <w:rsid w:val="00677B63"/>
    <w:rsid w:val="006829F4"/>
    <w:rsid w:val="00683BFB"/>
    <w:rsid w:val="00684E25"/>
    <w:rsid w:val="006872E1"/>
    <w:rsid w:val="00690165"/>
    <w:rsid w:val="006903E5"/>
    <w:rsid w:val="00695001"/>
    <w:rsid w:val="00695059"/>
    <w:rsid w:val="006959CD"/>
    <w:rsid w:val="00695B3E"/>
    <w:rsid w:val="006A1E7D"/>
    <w:rsid w:val="006A3DF2"/>
    <w:rsid w:val="006A41C6"/>
    <w:rsid w:val="006A538F"/>
    <w:rsid w:val="006B163E"/>
    <w:rsid w:val="006B2675"/>
    <w:rsid w:val="006B4086"/>
    <w:rsid w:val="006B5E7F"/>
    <w:rsid w:val="006C0ECC"/>
    <w:rsid w:val="006C2833"/>
    <w:rsid w:val="006C328F"/>
    <w:rsid w:val="006C6D04"/>
    <w:rsid w:val="006D062B"/>
    <w:rsid w:val="006D10EC"/>
    <w:rsid w:val="006D16E3"/>
    <w:rsid w:val="006D3897"/>
    <w:rsid w:val="006D3A26"/>
    <w:rsid w:val="006D663A"/>
    <w:rsid w:val="006D7E75"/>
    <w:rsid w:val="006E1158"/>
    <w:rsid w:val="006E29A7"/>
    <w:rsid w:val="006E34FF"/>
    <w:rsid w:val="006E7F05"/>
    <w:rsid w:val="006F01FC"/>
    <w:rsid w:val="006F02CE"/>
    <w:rsid w:val="006F03A3"/>
    <w:rsid w:val="006F131F"/>
    <w:rsid w:val="006F2F4A"/>
    <w:rsid w:val="006F652A"/>
    <w:rsid w:val="006F6A5F"/>
    <w:rsid w:val="006F7CE2"/>
    <w:rsid w:val="00701A58"/>
    <w:rsid w:val="00702349"/>
    <w:rsid w:val="00702422"/>
    <w:rsid w:val="0070498A"/>
    <w:rsid w:val="00705D2D"/>
    <w:rsid w:val="00706C26"/>
    <w:rsid w:val="007075A1"/>
    <w:rsid w:val="00710AFD"/>
    <w:rsid w:val="007110BE"/>
    <w:rsid w:val="00711FC1"/>
    <w:rsid w:val="00713691"/>
    <w:rsid w:val="00713BA2"/>
    <w:rsid w:val="00720ECC"/>
    <w:rsid w:val="0072222A"/>
    <w:rsid w:val="00723659"/>
    <w:rsid w:val="00725CB7"/>
    <w:rsid w:val="007304C4"/>
    <w:rsid w:val="00730723"/>
    <w:rsid w:val="007308A2"/>
    <w:rsid w:val="00733485"/>
    <w:rsid w:val="007337EF"/>
    <w:rsid w:val="00734B79"/>
    <w:rsid w:val="00735706"/>
    <w:rsid w:val="00736FEE"/>
    <w:rsid w:val="0074065E"/>
    <w:rsid w:val="00742DC5"/>
    <w:rsid w:val="007460F1"/>
    <w:rsid w:val="00746C49"/>
    <w:rsid w:val="00747EEB"/>
    <w:rsid w:val="00750AB3"/>
    <w:rsid w:val="007541C4"/>
    <w:rsid w:val="00754B92"/>
    <w:rsid w:val="00755CD5"/>
    <w:rsid w:val="00755D4B"/>
    <w:rsid w:val="00761965"/>
    <w:rsid w:val="00764FBB"/>
    <w:rsid w:val="00765717"/>
    <w:rsid w:val="007676B5"/>
    <w:rsid w:val="0077182E"/>
    <w:rsid w:val="00772DFB"/>
    <w:rsid w:val="00774002"/>
    <w:rsid w:val="007765F1"/>
    <w:rsid w:val="007766CF"/>
    <w:rsid w:val="007867B0"/>
    <w:rsid w:val="00786801"/>
    <w:rsid w:val="00792501"/>
    <w:rsid w:val="00793CE8"/>
    <w:rsid w:val="007A0C60"/>
    <w:rsid w:val="007A0D59"/>
    <w:rsid w:val="007A16E2"/>
    <w:rsid w:val="007A2A6B"/>
    <w:rsid w:val="007A4890"/>
    <w:rsid w:val="007A5455"/>
    <w:rsid w:val="007A6350"/>
    <w:rsid w:val="007A7007"/>
    <w:rsid w:val="007A7A3D"/>
    <w:rsid w:val="007B09DA"/>
    <w:rsid w:val="007B2A10"/>
    <w:rsid w:val="007B2D0B"/>
    <w:rsid w:val="007B38DC"/>
    <w:rsid w:val="007C51DA"/>
    <w:rsid w:val="007C5BC9"/>
    <w:rsid w:val="007C668C"/>
    <w:rsid w:val="007D259D"/>
    <w:rsid w:val="007D35C6"/>
    <w:rsid w:val="007D3EBD"/>
    <w:rsid w:val="007D5CAA"/>
    <w:rsid w:val="007E48EC"/>
    <w:rsid w:val="007E5451"/>
    <w:rsid w:val="007E6DD2"/>
    <w:rsid w:val="007F3384"/>
    <w:rsid w:val="00801D4F"/>
    <w:rsid w:val="00802FA4"/>
    <w:rsid w:val="008036BA"/>
    <w:rsid w:val="00805007"/>
    <w:rsid w:val="008055C4"/>
    <w:rsid w:val="008162DD"/>
    <w:rsid w:val="00816EFF"/>
    <w:rsid w:val="00822622"/>
    <w:rsid w:val="00823535"/>
    <w:rsid w:val="008255E1"/>
    <w:rsid w:val="00830FA3"/>
    <w:rsid w:val="00835C96"/>
    <w:rsid w:val="008362B9"/>
    <w:rsid w:val="008410F8"/>
    <w:rsid w:val="00841169"/>
    <w:rsid w:val="008447EA"/>
    <w:rsid w:val="00844DC5"/>
    <w:rsid w:val="00844EA8"/>
    <w:rsid w:val="0084637B"/>
    <w:rsid w:val="00846E5C"/>
    <w:rsid w:val="00847F9B"/>
    <w:rsid w:val="008570B9"/>
    <w:rsid w:val="00857E2C"/>
    <w:rsid w:val="008604E4"/>
    <w:rsid w:val="0086112F"/>
    <w:rsid w:val="00862823"/>
    <w:rsid w:val="00862B02"/>
    <w:rsid w:val="0086716C"/>
    <w:rsid w:val="0086783B"/>
    <w:rsid w:val="00871C5B"/>
    <w:rsid w:val="00872A00"/>
    <w:rsid w:val="00874DF9"/>
    <w:rsid w:val="00877370"/>
    <w:rsid w:val="0087769A"/>
    <w:rsid w:val="00877B6A"/>
    <w:rsid w:val="008806DE"/>
    <w:rsid w:val="00881712"/>
    <w:rsid w:val="0088426B"/>
    <w:rsid w:val="00884D9A"/>
    <w:rsid w:val="008914E7"/>
    <w:rsid w:val="0089164F"/>
    <w:rsid w:val="00896053"/>
    <w:rsid w:val="0089680D"/>
    <w:rsid w:val="008A082F"/>
    <w:rsid w:val="008A2FF7"/>
    <w:rsid w:val="008A6653"/>
    <w:rsid w:val="008A7912"/>
    <w:rsid w:val="008B1C57"/>
    <w:rsid w:val="008B3006"/>
    <w:rsid w:val="008B5973"/>
    <w:rsid w:val="008B7F99"/>
    <w:rsid w:val="008C16E3"/>
    <w:rsid w:val="008C48E2"/>
    <w:rsid w:val="008D4E66"/>
    <w:rsid w:val="008E376D"/>
    <w:rsid w:val="008E4413"/>
    <w:rsid w:val="008E51E4"/>
    <w:rsid w:val="008E62A4"/>
    <w:rsid w:val="008E62D4"/>
    <w:rsid w:val="008E6B11"/>
    <w:rsid w:val="008F0A45"/>
    <w:rsid w:val="008F207E"/>
    <w:rsid w:val="00901B20"/>
    <w:rsid w:val="00907848"/>
    <w:rsid w:val="009078B7"/>
    <w:rsid w:val="0091314A"/>
    <w:rsid w:val="00913251"/>
    <w:rsid w:val="00913A5A"/>
    <w:rsid w:val="00915EFB"/>
    <w:rsid w:val="00916AAC"/>
    <w:rsid w:val="0092135D"/>
    <w:rsid w:val="0092255B"/>
    <w:rsid w:val="00923262"/>
    <w:rsid w:val="00923DFF"/>
    <w:rsid w:val="00925423"/>
    <w:rsid w:val="00932102"/>
    <w:rsid w:val="009322A0"/>
    <w:rsid w:val="009360B0"/>
    <w:rsid w:val="0094677E"/>
    <w:rsid w:val="009479CF"/>
    <w:rsid w:val="00956EB4"/>
    <w:rsid w:val="00957719"/>
    <w:rsid w:val="009636C1"/>
    <w:rsid w:val="00963EFB"/>
    <w:rsid w:val="00965163"/>
    <w:rsid w:val="0097135D"/>
    <w:rsid w:val="0097238A"/>
    <w:rsid w:val="009724D9"/>
    <w:rsid w:val="00972D8E"/>
    <w:rsid w:val="0097391A"/>
    <w:rsid w:val="0097417B"/>
    <w:rsid w:val="00974C1E"/>
    <w:rsid w:val="009779B2"/>
    <w:rsid w:val="00983A87"/>
    <w:rsid w:val="00983F2D"/>
    <w:rsid w:val="0098464B"/>
    <w:rsid w:val="00984762"/>
    <w:rsid w:val="00984AB6"/>
    <w:rsid w:val="00987E14"/>
    <w:rsid w:val="0099228F"/>
    <w:rsid w:val="009A14C6"/>
    <w:rsid w:val="009A321A"/>
    <w:rsid w:val="009A5B9C"/>
    <w:rsid w:val="009B08E5"/>
    <w:rsid w:val="009B1250"/>
    <w:rsid w:val="009B2464"/>
    <w:rsid w:val="009B259C"/>
    <w:rsid w:val="009B2682"/>
    <w:rsid w:val="009B34FD"/>
    <w:rsid w:val="009B4E57"/>
    <w:rsid w:val="009B5EAD"/>
    <w:rsid w:val="009B7003"/>
    <w:rsid w:val="009B7D14"/>
    <w:rsid w:val="009C09DE"/>
    <w:rsid w:val="009D00FE"/>
    <w:rsid w:val="009D09D4"/>
    <w:rsid w:val="009D2E24"/>
    <w:rsid w:val="009E0496"/>
    <w:rsid w:val="009E56EA"/>
    <w:rsid w:val="009E604C"/>
    <w:rsid w:val="009E64F2"/>
    <w:rsid w:val="009E69DD"/>
    <w:rsid w:val="009E6CC9"/>
    <w:rsid w:val="009E6DA7"/>
    <w:rsid w:val="009F018A"/>
    <w:rsid w:val="009F0AC4"/>
    <w:rsid w:val="009F5901"/>
    <w:rsid w:val="009F6D7B"/>
    <w:rsid w:val="00A0190D"/>
    <w:rsid w:val="00A037F4"/>
    <w:rsid w:val="00A07DA7"/>
    <w:rsid w:val="00A119FB"/>
    <w:rsid w:val="00A120F0"/>
    <w:rsid w:val="00A124E9"/>
    <w:rsid w:val="00A17DDB"/>
    <w:rsid w:val="00A24D7A"/>
    <w:rsid w:val="00A257E7"/>
    <w:rsid w:val="00A2649A"/>
    <w:rsid w:val="00A26F08"/>
    <w:rsid w:val="00A275CA"/>
    <w:rsid w:val="00A30952"/>
    <w:rsid w:val="00A32139"/>
    <w:rsid w:val="00A34F3B"/>
    <w:rsid w:val="00A35259"/>
    <w:rsid w:val="00A36EDF"/>
    <w:rsid w:val="00A40B0C"/>
    <w:rsid w:val="00A4181F"/>
    <w:rsid w:val="00A419E0"/>
    <w:rsid w:val="00A41B29"/>
    <w:rsid w:val="00A41F45"/>
    <w:rsid w:val="00A4534B"/>
    <w:rsid w:val="00A4677E"/>
    <w:rsid w:val="00A47A49"/>
    <w:rsid w:val="00A52392"/>
    <w:rsid w:val="00A53774"/>
    <w:rsid w:val="00A548E2"/>
    <w:rsid w:val="00A54DA2"/>
    <w:rsid w:val="00A631E9"/>
    <w:rsid w:val="00A63751"/>
    <w:rsid w:val="00A660E8"/>
    <w:rsid w:val="00A6666C"/>
    <w:rsid w:val="00A67C4E"/>
    <w:rsid w:val="00A72C35"/>
    <w:rsid w:val="00A76E69"/>
    <w:rsid w:val="00A77523"/>
    <w:rsid w:val="00A818B8"/>
    <w:rsid w:val="00A83829"/>
    <w:rsid w:val="00A83E7B"/>
    <w:rsid w:val="00A84705"/>
    <w:rsid w:val="00A855F8"/>
    <w:rsid w:val="00A85892"/>
    <w:rsid w:val="00A90A1C"/>
    <w:rsid w:val="00A932E8"/>
    <w:rsid w:val="00A93715"/>
    <w:rsid w:val="00A96D2A"/>
    <w:rsid w:val="00A97477"/>
    <w:rsid w:val="00AA0D03"/>
    <w:rsid w:val="00AA3F85"/>
    <w:rsid w:val="00AA40F5"/>
    <w:rsid w:val="00AA70D0"/>
    <w:rsid w:val="00AA7917"/>
    <w:rsid w:val="00AB25B1"/>
    <w:rsid w:val="00AB5EE8"/>
    <w:rsid w:val="00AB6C08"/>
    <w:rsid w:val="00AC0850"/>
    <w:rsid w:val="00AC3E69"/>
    <w:rsid w:val="00AC4C9D"/>
    <w:rsid w:val="00AC6631"/>
    <w:rsid w:val="00AC7863"/>
    <w:rsid w:val="00AC794C"/>
    <w:rsid w:val="00AC7CBD"/>
    <w:rsid w:val="00AC7FE5"/>
    <w:rsid w:val="00AD3480"/>
    <w:rsid w:val="00AE12A9"/>
    <w:rsid w:val="00AE37FD"/>
    <w:rsid w:val="00AE577E"/>
    <w:rsid w:val="00AE6C5F"/>
    <w:rsid w:val="00AF033D"/>
    <w:rsid w:val="00B01524"/>
    <w:rsid w:val="00B0449F"/>
    <w:rsid w:val="00B04863"/>
    <w:rsid w:val="00B04A0D"/>
    <w:rsid w:val="00B05687"/>
    <w:rsid w:val="00B12C9B"/>
    <w:rsid w:val="00B15618"/>
    <w:rsid w:val="00B21D18"/>
    <w:rsid w:val="00B22200"/>
    <w:rsid w:val="00B23FDD"/>
    <w:rsid w:val="00B250B5"/>
    <w:rsid w:val="00B256AC"/>
    <w:rsid w:val="00B2588C"/>
    <w:rsid w:val="00B266A1"/>
    <w:rsid w:val="00B26878"/>
    <w:rsid w:val="00B26E6F"/>
    <w:rsid w:val="00B32AB9"/>
    <w:rsid w:val="00B3545B"/>
    <w:rsid w:val="00B3633E"/>
    <w:rsid w:val="00B371AC"/>
    <w:rsid w:val="00B41322"/>
    <w:rsid w:val="00B41FF2"/>
    <w:rsid w:val="00B47B32"/>
    <w:rsid w:val="00B47E64"/>
    <w:rsid w:val="00B50CA3"/>
    <w:rsid w:val="00B53C7D"/>
    <w:rsid w:val="00B53FE7"/>
    <w:rsid w:val="00B54581"/>
    <w:rsid w:val="00B57D81"/>
    <w:rsid w:val="00B60F80"/>
    <w:rsid w:val="00B62ECA"/>
    <w:rsid w:val="00B63A39"/>
    <w:rsid w:val="00B64A4F"/>
    <w:rsid w:val="00B6554F"/>
    <w:rsid w:val="00B7030C"/>
    <w:rsid w:val="00B7514B"/>
    <w:rsid w:val="00B8078F"/>
    <w:rsid w:val="00B81B04"/>
    <w:rsid w:val="00B82BE2"/>
    <w:rsid w:val="00B82C25"/>
    <w:rsid w:val="00B83204"/>
    <w:rsid w:val="00B86D93"/>
    <w:rsid w:val="00B86E88"/>
    <w:rsid w:val="00B872A9"/>
    <w:rsid w:val="00B8744E"/>
    <w:rsid w:val="00B87ADF"/>
    <w:rsid w:val="00B94217"/>
    <w:rsid w:val="00B94962"/>
    <w:rsid w:val="00B94C1D"/>
    <w:rsid w:val="00B979BE"/>
    <w:rsid w:val="00BA3122"/>
    <w:rsid w:val="00BA592F"/>
    <w:rsid w:val="00BB2DDB"/>
    <w:rsid w:val="00BB43EB"/>
    <w:rsid w:val="00BB5E03"/>
    <w:rsid w:val="00BB5FE5"/>
    <w:rsid w:val="00BC1070"/>
    <w:rsid w:val="00BC1254"/>
    <w:rsid w:val="00BC40B7"/>
    <w:rsid w:val="00BD131C"/>
    <w:rsid w:val="00BD42A8"/>
    <w:rsid w:val="00BD4CDE"/>
    <w:rsid w:val="00BD4E69"/>
    <w:rsid w:val="00BD6BA1"/>
    <w:rsid w:val="00BD6C07"/>
    <w:rsid w:val="00BD6DAF"/>
    <w:rsid w:val="00BD743A"/>
    <w:rsid w:val="00BE2947"/>
    <w:rsid w:val="00BF0597"/>
    <w:rsid w:val="00BF09F1"/>
    <w:rsid w:val="00BF0C75"/>
    <w:rsid w:val="00BF3F26"/>
    <w:rsid w:val="00BF48E9"/>
    <w:rsid w:val="00BF4D52"/>
    <w:rsid w:val="00BF6863"/>
    <w:rsid w:val="00BF77A7"/>
    <w:rsid w:val="00BF7A67"/>
    <w:rsid w:val="00C01644"/>
    <w:rsid w:val="00C01B84"/>
    <w:rsid w:val="00C01EB2"/>
    <w:rsid w:val="00C10C5F"/>
    <w:rsid w:val="00C114BF"/>
    <w:rsid w:val="00C115C9"/>
    <w:rsid w:val="00C14003"/>
    <w:rsid w:val="00C17027"/>
    <w:rsid w:val="00C2235C"/>
    <w:rsid w:val="00C24872"/>
    <w:rsid w:val="00C24CCE"/>
    <w:rsid w:val="00C2618C"/>
    <w:rsid w:val="00C30009"/>
    <w:rsid w:val="00C33BB5"/>
    <w:rsid w:val="00C34341"/>
    <w:rsid w:val="00C355DA"/>
    <w:rsid w:val="00C359F5"/>
    <w:rsid w:val="00C35B05"/>
    <w:rsid w:val="00C362A4"/>
    <w:rsid w:val="00C37255"/>
    <w:rsid w:val="00C416A6"/>
    <w:rsid w:val="00C43C90"/>
    <w:rsid w:val="00C43C94"/>
    <w:rsid w:val="00C53548"/>
    <w:rsid w:val="00C548F6"/>
    <w:rsid w:val="00C7003C"/>
    <w:rsid w:val="00C710D3"/>
    <w:rsid w:val="00C72598"/>
    <w:rsid w:val="00C73CCB"/>
    <w:rsid w:val="00C74B36"/>
    <w:rsid w:val="00C767AD"/>
    <w:rsid w:val="00C771F8"/>
    <w:rsid w:val="00C81F4D"/>
    <w:rsid w:val="00C82F2A"/>
    <w:rsid w:val="00C83F59"/>
    <w:rsid w:val="00C843D8"/>
    <w:rsid w:val="00C84411"/>
    <w:rsid w:val="00C85A07"/>
    <w:rsid w:val="00C85C2F"/>
    <w:rsid w:val="00C8649B"/>
    <w:rsid w:val="00C8688B"/>
    <w:rsid w:val="00C9116C"/>
    <w:rsid w:val="00C97732"/>
    <w:rsid w:val="00CA43F3"/>
    <w:rsid w:val="00CA689C"/>
    <w:rsid w:val="00CB3C46"/>
    <w:rsid w:val="00CB4B0B"/>
    <w:rsid w:val="00CB52D3"/>
    <w:rsid w:val="00CB763D"/>
    <w:rsid w:val="00CC03DD"/>
    <w:rsid w:val="00CC041B"/>
    <w:rsid w:val="00CC155E"/>
    <w:rsid w:val="00CC1AE3"/>
    <w:rsid w:val="00CC20F4"/>
    <w:rsid w:val="00CC35B2"/>
    <w:rsid w:val="00CC4B77"/>
    <w:rsid w:val="00CC5197"/>
    <w:rsid w:val="00CC534D"/>
    <w:rsid w:val="00CC591A"/>
    <w:rsid w:val="00CD11D7"/>
    <w:rsid w:val="00CD3EFD"/>
    <w:rsid w:val="00CD5AD2"/>
    <w:rsid w:val="00CD6D0F"/>
    <w:rsid w:val="00CD7024"/>
    <w:rsid w:val="00CD756B"/>
    <w:rsid w:val="00CE04F4"/>
    <w:rsid w:val="00CE0F45"/>
    <w:rsid w:val="00CE1966"/>
    <w:rsid w:val="00CE36B9"/>
    <w:rsid w:val="00CE5483"/>
    <w:rsid w:val="00CE57CE"/>
    <w:rsid w:val="00CE5DB7"/>
    <w:rsid w:val="00CE65E7"/>
    <w:rsid w:val="00CE74A0"/>
    <w:rsid w:val="00CF0F2D"/>
    <w:rsid w:val="00CF17C6"/>
    <w:rsid w:val="00CF52DE"/>
    <w:rsid w:val="00CF69ED"/>
    <w:rsid w:val="00D04216"/>
    <w:rsid w:val="00D05AA5"/>
    <w:rsid w:val="00D07C0A"/>
    <w:rsid w:val="00D119DD"/>
    <w:rsid w:val="00D14011"/>
    <w:rsid w:val="00D14279"/>
    <w:rsid w:val="00D208F3"/>
    <w:rsid w:val="00D20E44"/>
    <w:rsid w:val="00D24697"/>
    <w:rsid w:val="00D26F55"/>
    <w:rsid w:val="00D30318"/>
    <w:rsid w:val="00D374AA"/>
    <w:rsid w:val="00D441E9"/>
    <w:rsid w:val="00D46A51"/>
    <w:rsid w:val="00D51C31"/>
    <w:rsid w:val="00D52D05"/>
    <w:rsid w:val="00D548FC"/>
    <w:rsid w:val="00D55228"/>
    <w:rsid w:val="00D611BD"/>
    <w:rsid w:val="00D6442D"/>
    <w:rsid w:val="00D71645"/>
    <w:rsid w:val="00D739C3"/>
    <w:rsid w:val="00D7439C"/>
    <w:rsid w:val="00D74DD4"/>
    <w:rsid w:val="00D76D57"/>
    <w:rsid w:val="00D77073"/>
    <w:rsid w:val="00D82FC8"/>
    <w:rsid w:val="00D84D48"/>
    <w:rsid w:val="00D855A2"/>
    <w:rsid w:val="00D928B0"/>
    <w:rsid w:val="00D95885"/>
    <w:rsid w:val="00D95E21"/>
    <w:rsid w:val="00D9792E"/>
    <w:rsid w:val="00D97F7C"/>
    <w:rsid w:val="00DA392A"/>
    <w:rsid w:val="00DA5061"/>
    <w:rsid w:val="00DA7C53"/>
    <w:rsid w:val="00DB2B94"/>
    <w:rsid w:val="00DB42BE"/>
    <w:rsid w:val="00DB5064"/>
    <w:rsid w:val="00DB59FE"/>
    <w:rsid w:val="00DB6662"/>
    <w:rsid w:val="00DB714A"/>
    <w:rsid w:val="00DC39F9"/>
    <w:rsid w:val="00DC4F08"/>
    <w:rsid w:val="00DC762A"/>
    <w:rsid w:val="00DD05B8"/>
    <w:rsid w:val="00DD5241"/>
    <w:rsid w:val="00DD5480"/>
    <w:rsid w:val="00DD5D7D"/>
    <w:rsid w:val="00DD7E7F"/>
    <w:rsid w:val="00DE2679"/>
    <w:rsid w:val="00DE2AF1"/>
    <w:rsid w:val="00DE3319"/>
    <w:rsid w:val="00DE3618"/>
    <w:rsid w:val="00DE52DE"/>
    <w:rsid w:val="00DE6D04"/>
    <w:rsid w:val="00DF2A25"/>
    <w:rsid w:val="00DF2ECC"/>
    <w:rsid w:val="00DF3608"/>
    <w:rsid w:val="00DF42BC"/>
    <w:rsid w:val="00DF4F20"/>
    <w:rsid w:val="00E0268E"/>
    <w:rsid w:val="00E0437D"/>
    <w:rsid w:val="00E04E9F"/>
    <w:rsid w:val="00E051BE"/>
    <w:rsid w:val="00E060BD"/>
    <w:rsid w:val="00E0692B"/>
    <w:rsid w:val="00E07B2C"/>
    <w:rsid w:val="00E111BA"/>
    <w:rsid w:val="00E136B4"/>
    <w:rsid w:val="00E137D4"/>
    <w:rsid w:val="00E15548"/>
    <w:rsid w:val="00E21D11"/>
    <w:rsid w:val="00E24FBD"/>
    <w:rsid w:val="00E25577"/>
    <w:rsid w:val="00E25DE7"/>
    <w:rsid w:val="00E30451"/>
    <w:rsid w:val="00E32F7A"/>
    <w:rsid w:val="00E347FA"/>
    <w:rsid w:val="00E35752"/>
    <w:rsid w:val="00E40058"/>
    <w:rsid w:val="00E45630"/>
    <w:rsid w:val="00E47A0A"/>
    <w:rsid w:val="00E50A78"/>
    <w:rsid w:val="00E53458"/>
    <w:rsid w:val="00E55F53"/>
    <w:rsid w:val="00E62520"/>
    <w:rsid w:val="00E63665"/>
    <w:rsid w:val="00E63948"/>
    <w:rsid w:val="00E74895"/>
    <w:rsid w:val="00E76752"/>
    <w:rsid w:val="00E76986"/>
    <w:rsid w:val="00E81ACF"/>
    <w:rsid w:val="00E824EA"/>
    <w:rsid w:val="00E852AA"/>
    <w:rsid w:val="00E85D97"/>
    <w:rsid w:val="00E870A8"/>
    <w:rsid w:val="00E920B4"/>
    <w:rsid w:val="00E94318"/>
    <w:rsid w:val="00EA1A41"/>
    <w:rsid w:val="00EA613A"/>
    <w:rsid w:val="00EA7A2D"/>
    <w:rsid w:val="00EB0243"/>
    <w:rsid w:val="00EB1296"/>
    <w:rsid w:val="00EB2923"/>
    <w:rsid w:val="00EB34D1"/>
    <w:rsid w:val="00EB3B4D"/>
    <w:rsid w:val="00EB442D"/>
    <w:rsid w:val="00EB61FE"/>
    <w:rsid w:val="00ED0ACE"/>
    <w:rsid w:val="00ED3B57"/>
    <w:rsid w:val="00ED3EE0"/>
    <w:rsid w:val="00ED4858"/>
    <w:rsid w:val="00ED7682"/>
    <w:rsid w:val="00EE124A"/>
    <w:rsid w:val="00EE7396"/>
    <w:rsid w:val="00EF197A"/>
    <w:rsid w:val="00EF31B4"/>
    <w:rsid w:val="00EF3249"/>
    <w:rsid w:val="00EF5BEF"/>
    <w:rsid w:val="00EF628B"/>
    <w:rsid w:val="00F07E00"/>
    <w:rsid w:val="00F120BB"/>
    <w:rsid w:val="00F17341"/>
    <w:rsid w:val="00F20D4A"/>
    <w:rsid w:val="00F2174F"/>
    <w:rsid w:val="00F21872"/>
    <w:rsid w:val="00F253E0"/>
    <w:rsid w:val="00F25B88"/>
    <w:rsid w:val="00F272A6"/>
    <w:rsid w:val="00F30AAE"/>
    <w:rsid w:val="00F31F5C"/>
    <w:rsid w:val="00F3457F"/>
    <w:rsid w:val="00F34AEB"/>
    <w:rsid w:val="00F409A9"/>
    <w:rsid w:val="00F4174F"/>
    <w:rsid w:val="00F4229E"/>
    <w:rsid w:val="00F42898"/>
    <w:rsid w:val="00F42C5D"/>
    <w:rsid w:val="00F45AF0"/>
    <w:rsid w:val="00F46600"/>
    <w:rsid w:val="00F46F7D"/>
    <w:rsid w:val="00F47D85"/>
    <w:rsid w:val="00F524AB"/>
    <w:rsid w:val="00F5330B"/>
    <w:rsid w:val="00F5562A"/>
    <w:rsid w:val="00F63055"/>
    <w:rsid w:val="00F648D8"/>
    <w:rsid w:val="00F64B02"/>
    <w:rsid w:val="00F65258"/>
    <w:rsid w:val="00F6776F"/>
    <w:rsid w:val="00F747D3"/>
    <w:rsid w:val="00F85FB0"/>
    <w:rsid w:val="00F8799B"/>
    <w:rsid w:val="00F87B73"/>
    <w:rsid w:val="00F90BA8"/>
    <w:rsid w:val="00F918B3"/>
    <w:rsid w:val="00F94138"/>
    <w:rsid w:val="00F944B6"/>
    <w:rsid w:val="00F96327"/>
    <w:rsid w:val="00FA14AE"/>
    <w:rsid w:val="00FA3ACC"/>
    <w:rsid w:val="00FA41F4"/>
    <w:rsid w:val="00FB1BB9"/>
    <w:rsid w:val="00FC14ED"/>
    <w:rsid w:val="00FC1D5C"/>
    <w:rsid w:val="00FC385D"/>
    <w:rsid w:val="00FC555F"/>
    <w:rsid w:val="00FD050A"/>
    <w:rsid w:val="00FD2D90"/>
    <w:rsid w:val="00FD4D32"/>
    <w:rsid w:val="00FE0DC4"/>
    <w:rsid w:val="00FE1ED4"/>
    <w:rsid w:val="00FE5652"/>
    <w:rsid w:val="00FE5A6F"/>
    <w:rsid w:val="00FE6935"/>
    <w:rsid w:val="00FE6DB3"/>
    <w:rsid w:val="00FF159A"/>
    <w:rsid w:val="00FF2C60"/>
    <w:rsid w:val="00FF37B3"/>
    <w:rsid w:val="00FF383C"/>
    <w:rsid w:val="00FF4BB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18358D"/>
  <w15:chartTrackingRefBased/>
  <w15:docId w15:val="{BFFEAAAB-DA99-4ACC-98B9-FAE3846BBA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E565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56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E5652"/>
    <w:pPr>
      <w:spacing w:line="240" w:lineRule="auto"/>
    </w:pPr>
    <w:rPr>
      <w:b/>
      <w:bCs/>
      <w:color w:val="4472C4" w:themeColor="accent1"/>
      <w:sz w:val="18"/>
      <w:szCs w:val="18"/>
    </w:rPr>
  </w:style>
  <w:style w:type="character" w:styleId="LineNumber">
    <w:name w:val="line number"/>
    <w:basedOn w:val="DefaultParagraphFont"/>
    <w:uiPriority w:val="99"/>
    <w:semiHidden/>
    <w:unhideWhenUsed/>
    <w:rsid w:val="0016207C"/>
  </w:style>
  <w:style w:type="character" w:styleId="CommentReference">
    <w:name w:val="annotation reference"/>
    <w:basedOn w:val="DefaultParagraphFont"/>
    <w:uiPriority w:val="99"/>
    <w:semiHidden/>
    <w:unhideWhenUsed/>
    <w:rsid w:val="00B86E88"/>
    <w:rPr>
      <w:sz w:val="18"/>
      <w:szCs w:val="18"/>
    </w:rPr>
  </w:style>
  <w:style w:type="paragraph" w:styleId="CommentText">
    <w:name w:val="annotation text"/>
    <w:basedOn w:val="Normal"/>
    <w:link w:val="CommentTextChar"/>
    <w:uiPriority w:val="99"/>
    <w:semiHidden/>
    <w:unhideWhenUsed/>
    <w:rsid w:val="00B86E88"/>
    <w:pPr>
      <w:spacing w:line="240" w:lineRule="auto"/>
    </w:pPr>
    <w:rPr>
      <w:sz w:val="24"/>
      <w:szCs w:val="24"/>
    </w:rPr>
  </w:style>
  <w:style w:type="character" w:customStyle="1" w:styleId="CommentTextChar">
    <w:name w:val="Comment Text Char"/>
    <w:basedOn w:val="DefaultParagraphFont"/>
    <w:link w:val="CommentText"/>
    <w:uiPriority w:val="99"/>
    <w:semiHidden/>
    <w:rsid w:val="00B86E88"/>
    <w:rPr>
      <w:sz w:val="24"/>
      <w:szCs w:val="24"/>
    </w:rPr>
  </w:style>
  <w:style w:type="paragraph" w:styleId="BalloonText">
    <w:name w:val="Balloon Text"/>
    <w:basedOn w:val="Normal"/>
    <w:link w:val="BalloonTextChar"/>
    <w:uiPriority w:val="99"/>
    <w:semiHidden/>
    <w:unhideWhenUsed/>
    <w:rsid w:val="00B86E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6E8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3753</Words>
  <Characters>21393</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dc:creator>
  <cp:keywords/>
  <dc:description/>
  <cp:lastModifiedBy>Mongue, Andrew Joseph</cp:lastModifiedBy>
  <cp:revision>2</cp:revision>
  <dcterms:created xsi:type="dcterms:W3CDTF">2019-03-10T04:20:00Z</dcterms:created>
  <dcterms:modified xsi:type="dcterms:W3CDTF">2019-03-10T04:20:00Z</dcterms:modified>
</cp:coreProperties>
</file>